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915F2" w14:textId="12B51CE4" w:rsidR="003A34CF" w:rsidRDefault="00E14E13" w:rsidP="00E14E13">
      <w:pPr>
        <w:jc w:val="center"/>
        <w:rPr>
          <w:b/>
          <w:i/>
          <w:iCs/>
          <w:sz w:val="22"/>
          <w:u w:val="single"/>
        </w:rPr>
      </w:pPr>
      <w:r>
        <w:rPr>
          <w:b/>
          <w:i/>
          <w:iCs/>
          <w:sz w:val="22"/>
          <w:u w:val="single"/>
        </w:rPr>
        <w:t>Supplementary Material</w:t>
      </w:r>
      <w:bookmarkStart w:id="0" w:name="_Hlk26811057"/>
      <w:bookmarkEnd w:id="0"/>
    </w:p>
    <w:p w14:paraId="49221698" w14:textId="77777777" w:rsidR="00E14E13" w:rsidRDefault="00E14E13" w:rsidP="00E14E13">
      <w:pPr>
        <w:jc w:val="center"/>
        <w:rPr>
          <w:b/>
          <w:sz w:val="22"/>
        </w:rPr>
      </w:pPr>
    </w:p>
    <w:tbl>
      <w:tblPr>
        <w:tblStyle w:val="TableGrid"/>
        <w:tblW w:w="11160" w:type="dxa"/>
        <w:tblLayout w:type="fixed"/>
        <w:tblLook w:val="04A0" w:firstRow="1" w:lastRow="0" w:firstColumn="1" w:lastColumn="0" w:noHBand="0" w:noVBand="1"/>
      </w:tblPr>
      <w:tblGrid>
        <w:gridCol w:w="1075"/>
        <w:gridCol w:w="3155"/>
        <w:gridCol w:w="2970"/>
        <w:gridCol w:w="2430"/>
        <w:gridCol w:w="1530"/>
      </w:tblGrid>
      <w:tr w:rsidR="00B042A0" w:rsidRPr="00E14E13" w14:paraId="719E4D4F" w14:textId="77777777" w:rsidTr="0018311E">
        <w:tc>
          <w:tcPr>
            <w:tcW w:w="1116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A9F80F" w14:textId="510B20F8" w:rsidR="00B042A0" w:rsidRPr="00E14E13" w:rsidRDefault="004415C7" w:rsidP="0018311E">
            <w:pPr>
              <w:rPr>
                <w:rFonts w:cs="Times New Roman"/>
                <w:b/>
                <w:i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T</w:t>
            </w:r>
            <w:r w:rsidR="00B042A0" w:rsidRPr="00E14E13">
              <w:rPr>
                <w:rFonts w:cs="Times New Roman"/>
                <w:b/>
                <w:szCs w:val="24"/>
              </w:rPr>
              <w:t xml:space="preserve">able S1. </w:t>
            </w:r>
            <w:r w:rsidR="00B042A0" w:rsidRPr="00E14E13">
              <w:rPr>
                <w:rFonts w:cs="Times New Roman"/>
                <w:szCs w:val="24"/>
              </w:rPr>
              <w:t xml:space="preserve">GPS Coordinates and characteristics of sampling sites* within Kewaunee and Door counties, Wisconsin. Adapted from </w:t>
            </w:r>
            <w:r w:rsidR="00B042A0" w:rsidRPr="00E14E13">
              <w:rPr>
                <w:rFonts w:cs="Times New Roman"/>
                <w:b/>
                <w:szCs w:val="24"/>
              </w:rPr>
              <w:t xml:space="preserve">Beattie </w:t>
            </w:r>
            <w:r w:rsidR="00B042A0" w:rsidRPr="00E14E13">
              <w:rPr>
                <w:rFonts w:cs="Times New Roman"/>
                <w:b/>
                <w:i/>
                <w:szCs w:val="24"/>
              </w:rPr>
              <w:t xml:space="preserve">et al. </w:t>
            </w:r>
            <w:r w:rsidR="00B042A0" w:rsidRPr="00E14E13">
              <w:rPr>
                <w:rFonts w:cs="Times New Roman"/>
                <w:b/>
                <w:szCs w:val="24"/>
              </w:rPr>
              <w:t>2018.</w:t>
            </w:r>
          </w:p>
        </w:tc>
      </w:tr>
      <w:tr w:rsidR="00B042A0" w:rsidRPr="00E14E13" w14:paraId="28847508" w14:textId="77777777" w:rsidTr="0018311E">
        <w:tc>
          <w:tcPr>
            <w:tcW w:w="1116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08C543" w14:textId="77777777" w:rsidR="00B042A0" w:rsidRPr="00E14E13" w:rsidRDefault="00B042A0" w:rsidP="0018311E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E14E13">
              <w:rPr>
                <w:rFonts w:cs="Times New Roman"/>
                <w:b/>
                <w:i/>
                <w:szCs w:val="24"/>
              </w:rPr>
              <w:t xml:space="preserve">Sampling Site Characteristics </w:t>
            </w:r>
          </w:p>
        </w:tc>
      </w:tr>
      <w:tr w:rsidR="00B042A0" w:rsidRPr="00E14E13" w14:paraId="5600A9B5" w14:textId="77777777" w:rsidTr="0018311E">
        <w:tc>
          <w:tcPr>
            <w:tcW w:w="1075" w:type="dxa"/>
            <w:tcBorders>
              <w:top w:val="single" w:sz="12" w:space="0" w:color="auto"/>
            </w:tcBorders>
          </w:tcPr>
          <w:p w14:paraId="7C8A77A3" w14:textId="77777777" w:rsidR="00B042A0" w:rsidRPr="00E14E13" w:rsidRDefault="00B042A0" w:rsidP="0018311E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Site</w:t>
            </w:r>
          </w:p>
        </w:tc>
        <w:tc>
          <w:tcPr>
            <w:tcW w:w="3155" w:type="dxa"/>
            <w:tcBorders>
              <w:top w:val="single" w:sz="12" w:space="0" w:color="auto"/>
            </w:tcBorders>
          </w:tcPr>
          <w:p w14:paraId="671CB035" w14:textId="77777777" w:rsidR="00B042A0" w:rsidRPr="00E14E13" w:rsidRDefault="00B042A0" w:rsidP="0018311E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Expanded Site Name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14:paraId="52A0D52B" w14:textId="77777777" w:rsidR="00B042A0" w:rsidRPr="00E14E13" w:rsidRDefault="00B042A0" w:rsidP="0018311E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GPS Coordinates (Lat., Long.)</w:t>
            </w:r>
          </w:p>
        </w:tc>
        <w:tc>
          <w:tcPr>
            <w:tcW w:w="2430" w:type="dxa"/>
            <w:tcBorders>
              <w:top w:val="single" w:sz="12" w:space="0" w:color="auto"/>
            </w:tcBorders>
          </w:tcPr>
          <w:p w14:paraId="7F1EAC62" w14:textId="77777777" w:rsidR="00B042A0" w:rsidRPr="00E14E13" w:rsidRDefault="00B042A0" w:rsidP="0018311E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Site Clusters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6C81CAB" w14:textId="6D67E7D0" w:rsidR="00B042A0" w:rsidRPr="00E14E13" w:rsidRDefault="00FF59EE" w:rsidP="0018311E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Watershed</w:t>
            </w:r>
          </w:p>
        </w:tc>
      </w:tr>
      <w:tr w:rsidR="00B042A0" w:rsidRPr="00E14E13" w14:paraId="689DA147" w14:textId="77777777" w:rsidTr="0018311E">
        <w:tc>
          <w:tcPr>
            <w:tcW w:w="1075" w:type="dxa"/>
            <w:vAlign w:val="bottom"/>
          </w:tcPr>
          <w:p w14:paraId="727B5992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KRS</w:t>
            </w:r>
          </w:p>
        </w:tc>
        <w:tc>
          <w:tcPr>
            <w:tcW w:w="3155" w:type="dxa"/>
          </w:tcPr>
          <w:p w14:paraId="0128278F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 River Source</w:t>
            </w:r>
          </w:p>
        </w:tc>
        <w:tc>
          <w:tcPr>
            <w:tcW w:w="2970" w:type="dxa"/>
          </w:tcPr>
          <w:p w14:paraId="7C82539D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6180, -87.6024</w:t>
            </w:r>
          </w:p>
        </w:tc>
        <w:tc>
          <w:tcPr>
            <w:tcW w:w="2430" w:type="dxa"/>
          </w:tcPr>
          <w:p w14:paraId="2ECEB6DB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Source of KR, Branch 1</w:t>
            </w:r>
          </w:p>
        </w:tc>
        <w:tc>
          <w:tcPr>
            <w:tcW w:w="1530" w:type="dxa"/>
            <w:vAlign w:val="bottom"/>
          </w:tcPr>
          <w:p w14:paraId="4B49C880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</w:t>
            </w:r>
          </w:p>
        </w:tc>
      </w:tr>
      <w:tr w:rsidR="00B042A0" w:rsidRPr="00E14E13" w14:paraId="0ED90E22" w14:textId="77777777" w:rsidTr="0018311E">
        <w:tc>
          <w:tcPr>
            <w:tcW w:w="1075" w:type="dxa"/>
            <w:vAlign w:val="bottom"/>
          </w:tcPr>
          <w:p w14:paraId="02410547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Maple</w:t>
            </w:r>
          </w:p>
        </w:tc>
        <w:tc>
          <w:tcPr>
            <w:tcW w:w="3155" w:type="dxa"/>
          </w:tcPr>
          <w:p w14:paraId="1374182A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Casco Creek Maple</w:t>
            </w:r>
          </w:p>
        </w:tc>
        <w:tc>
          <w:tcPr>
            <w:tcW w:w="2970" w:type="dxa"/>
          </w:tcPr>
          <w:p w14:paraId="67CFAC8B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6021, -87.6021</w:t>
            </w:r>
          </w:p>
        </w:tc>
        <w:tc>
          <w:tcPr>
            <w:tcW w:w="2430" w:type="dxa"/>
          </w:tcPr>
          <w:p w14:paraId="251B4490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ranch 1</w:t>
            </w:r>
          </w:p>
        </w:tc>
        <w:tc>
          <w:tcPr>
            <w:tcW w:w="1530" w:type="dxa"/>
            <w:vAlign w:val="bottom"/>
          </w:tcPr>
          <w:p w14:paraId="222209A7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</w:t>
            </w:r>
          </w:p>
        </w:tc>
      </w:tr>
      <w:tr w:rsidR="00B042A0" w:rsidRPr="00E14E13" w14:paraId="20C121C1" w14:textId="77777777" w:rsidTr="0018311E">
        <w:tc>
          <w:tcPr>
            <w:tcW w:w="1075" w:type="dxa"/>
            <w:vAlign w:val="bottom"/>
          </w:tcPr>
          <w:p w14:paraId="37FFE640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Crevice</w:t>
            </w:r>
          </w:p>
        </w:tc>
        <w:tc>
          <w:tcPr>
            <w:tcW w:w="3155" w:type="dxa"/>
          </w:tcPr>
          <w:p w14:paraId="6F30EC0E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Casco Creek Crevice</w:t>
            </w:r>
          </w:p>
        </w:tc>
        <w:tc>
          <w:tcPr>
            <w:tcW w:w="2970" w:type="dxa"/>
          </w:tcPr>
          <w:p w14:paraId="42DCC7E0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5837, -87.6022</w:t>
            </w:r>
          </w:p>
        </w:tc>
        <w:tc>
          <w:tcPr>
            <w:tcW w:w="2430" w:type="dxa"/>
          </w:tcPr>
          <w:p w14:paraId="2AECC0B5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ranch 1</w:t>
            </w:r>
          </w:p>
        </w:tc>
        <w:tc>
          <w:tcPr>
            <w:tcW w:w="1530" w:type="dxa"/>
            <w:vAlign w:val="bottom"/>
          </w:tcPr>
          <w:p w14:paraId="57A99B8C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</w:t>
            </w:r>
          </w:p>
        </w:tc>
      </w:tr>
      <w:tr w:rsidR="00B042A0" w:rsidRPr="00E14E13" w14:paraId="7B9470B5" w14:textId="77777777" w:rsidTr="0018311E">
        <w:tc>
          <w:tcPr>
            <w:tcW w:w="1075" w:type="dxa"/>
            <w:vAlign w:val="bottom"/>
          </w:tcPr>
          <w:p w14:paraId="2C389F10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River</w:t>
            </w:r>
          </w:p>
        </w:tc>
        <w:tc>
          <w:tcPr>
            <w:tcW w:w="3155" w:type="dxa"/>
          </w:tcPr>
          <w:p w14:paraId="133AFA43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 xml:space="preserve">Kewaunee River </w:t>
            </w:r>
            <w:proofErr w:type="spellStart"/>
            <w:r w:rsidRPr="00E14E13">
              <w:rPr>
                <w:rFonts w:cs="Times New Roman"/>
                <w:szCs w:val="24"/>
              </w:rPr>
              <w:t>River</w:t>
            </w:r>
            <w:proofErr w:type="spellEnd"/>
            <w:r w:rsidRPr="00E14E13">
              <w:rPr>
                <w:rFonts w:cs="Times New Roman"/>
                <w:szCs w:val="24"/>
              </w:rPr>
              <w:t xml:space="preserve"> Road</w:t>
            </w:r>
          </w:p>
        </w:tc>
        <w:tc>
          <w:tcPr>
            <w:tcW w:w="2970" w:type="dxa"/>
          </w:tcPr>
          <w:p w14:paraId="589FA0D3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5743, -87.6846</w:t>
            </w:r>
          </w:p>
        </w:tc>
        <w:tc>
          <w:tcPr>
            <w:tcW w:w="2430" w:type="dxa"/>
          </w:tcPr>
          <w:p w14:paraId="7EE9993D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ranch 2</w:t>
            </w:r>
          </w:p>
        </w:tc>
        <w:tc>
          <w:tcPr>
            <w:tcW w:w="1530" w:type="dxa"/>
            <w:vAlign w:val="bottom"/>
          </w:tcPr>
          <w:p w14:paraId="62A8AA26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</w:t>
            </w:r>
          </w:p>
        </w:tc>
      </w:tr>
      <w:tr w:rsidR="00B042A0" w:rsidRPr="00E14E13" w14:paraId="1E4EA463" w14:textId="77777777" w:rsidTr="0018311E">
        <w:tc>
          <w:tcPr>
            <w:tcW w:w="1075" w:type="dxa"/>
            <w:vAlign w:val="bottom"/>
          </w:tcPr>
          <w:p w14:paraId="08B4C818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School</w:t>
            </w:r>
          </w:p>
        </w:tc>
        <w:tc>
          <w:tcPr>
            <w:tcW w:w="3155" w:type="dxa"/>
          </w:tcPr>
          <w:p w14:paraId="1A6CE968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School Creek Valley Road</w:t>
            </w:r>
          </w:p>
        </w:tc>
        <w:tc>
          <w:tcPr>
            <w:tcW w:w="2970" w:type="dxa"/>
          </w:tcPr>
          <w:p w14:paraId="5F430675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5645, -87.6825</w:t>
            </w:r>
          </w:p>
        </w:tc>
        <w:tc>
          <w:tcPr>
            <w:tcW w:w="2430" w:type="dxa"/>
          </w:tcPr>
          <w:p w14:paraId="295BA1E1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ranch 2</w:t>
            </w:r>
          </w:p>
        </w:tc>
        <w:tc>
          <w:tcPr>
            <w:tcW w:w="1530" w:type="dxa"/>
            <w:vAlign w:val="bottom"/>
          </w:tcPr>
          <w:p w14:paraId="3B5DF361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</w:t>
            </w:r>
          </w:p>
        </w:tc>
      </w:tr>
      <w:tr w:rsidR="00B042A0" w:rsidRPr="00E14E13" w14:paraId="4DECD876" w14:textId="77777777" w:rsidTr="0018311E">
        <w:tc>
          <w:tcPr>
            <w:tcW w:w="1075" w:type="dxa"/>
            <w:vAlign w:val="bottom"/>
          </w:tcPr>
          <w:p w14:paraId="4A051CC4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KR54</w:t>
            </w:r>
          </w:p>
        </w:tc>
        <w:tc>
          <w:tcPr>
            <w:tcW w:w="3155" w:type="dxa"/>
          </w:tcPr>
          <w:p w14:paraId="412D6AE3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 River County Road 54</w:t>
            </w:r>
          </w:p>
        </w:tc>
        <w:tc>
          <w:tcPr>
            <w:tcW w:w="2970" w:type="dxa"/>
          </w:tcPr>
          <w:p w14:paraId="066A5E96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5560, -87.6612</w:t>
            </w:r>
          </w:p>
        </w:tc>
        <w:tc>
          <w:tcPr>
            <w:tcW w:w="2430" w:type="dxa"/>
          </w:tcPr>
          <w:p w14:paraId="39BB44FC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ranch 2</w:t>
            </w:r>
          </w:p>
        </w:tc>
        <w:tc>
          <w:tcPr>
            <w:tcW w:w="1530" w:type="dxa"/>
            <w:vAlign w:val="bottom"/>
          </w:tcPr>
          <w:p w14:paraId="60523CA1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</w:t>
            </w:r>
          </w:p>
        </w:tc>
      </w:tr>
      <w:tr w:rsidR="00B042A0" w:rsidRPr="00E14E13" w14:paraId="7C584BD3" w14:textId="77777777" w:rsidTr="0018311E">
        <w:tc>
          <w:tcPr>
            <w:tcW w:w="1075" w:type="dxa"/>
            <w:vAlign w:val="bottom"/>
          </w:tcPr>
          <w:p w14:paraId="1238F6E5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Rockledge</w:t>
            </w:r>
          </w:p>
        </w:tc>
        <w:tc>
          <w:tcPr>
            <w:tcW w:w="3155" w:type="dxa"/>
          </w:tcPr>
          <w:p w14:paraId="2E64625E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 River Rockledge</w:t>
            </w:r>
          </w:p>
        </w:tc>
        <w:tc>
          <w:tcPr>
            <w:tcW w:w="2970" w:type="dxa"/>
          </w:tcPr>
          <w:p w14:paraId="5C1E8C4F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5451, -87.6422</w:t>
            </w:r>
          </w:p>
        </w:tc>
        <w:tc>
          <w:tcPr>
            <w:tcW w:w="2430" w:type="dxa"/>
          </w:tcPr>
          <w:p w14:paraId="1AF99C93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ranch 2</w:t>
            </w:r>
          </w:p>
        </w:tc>
        <w:tc>
          <w:tcPr>
            <w:tcW w:w="1530" w:type="dxa"/>
            <w:vAlign w:val="bottom"/>
          </w:tcPr>
          <w:p w14:paraId="74F88020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</w:t>
            </w:r>
          </w:p>
        </w:tc>
      </w:tr>
      <w:tr w:rsidR="00B042A0" w:rsidRPr="00E14E13" w14:paraId="3239CA3A" w14:textId="77777777" w:rsidTr="0018311E">
        <w:tc>
          <w:tcPr>
            <w:tcW w:w="1075" w:type="dxa"/>
            <w:vAlign w:val="bottom"/>
          </w:tcPr>
          <w:p w14:paraId="6261D5C3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Church</w:t>
            </w:r>
          </w:p>
        </w:tc>
        <w:tc>
          <w:tcPr>
            <w:tcW w:w="3155" w:type="dxa"/>
          </w:tcPr>
          <w:p w14:paraId="5E527A45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Casco Creek Church</w:t>
            </w:r>
          </w:p>
        </w:tc>
        <w:tc>
          <w:tcPr>
            <w:tcW w:w="2970" w:type="dxa"/>
          </w:tcPr>
          <w:p w14:paraId="1D29A081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5559, -87.6180</w:t>
            </w:r>
          </w:p>
        </w:tc>
        <w:tc>
          <w:tcPr>
            <w:tcW w:w="2430" w:type="dxa"/>
          </w:tcPr>
          <w:p w14:paraId="60FF3CDE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ranch 1</w:t>
            </w:r>
          </w:p>
        </w:tc>
        <w:tc>
          <w:tcPr>
            <w:tcW w:w="1530" w:type="dxa"/>
            <w:vAlign w:val="bottom"/>
          </w:tcPr>
          <w:p w14:paraId="3ACEFFD8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</w:t>
            </w:r>
          </w:p>
        </w:tc>
      </w:tr>
      <w:tr w:rsidR="00B042A0" w:rsidRPr="00E14E13" w14:paraId="4CCC39D6" w14:textId="77777777" w:rsidTr="0018311E">
        <w:tc>
          <w:tcPr>
            <w:tcW w:w="1075" w:type="dxa"/>
            <w:vAlign w:val="bottom"/>
          </w:tcPr>
          <w:p w14:paraId="6E0FD4DB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color w:val="000000"/>
                <w:szCs w:val="24"/>
              </w:rPr>
              <w:t>SCBig</w:t>
            </w:r>
            <w:proofErr w:type="spellEnd"/>
          </w:p>
        </w:tc>
        <w:tc>
          <w:tcPr>
            <w:tcW w:w="3155" w:type="dxa"/>
          </w:tcPr>
          <w:p w14:paraId="7065C1D4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Scarboro Creek</w:t>
            </w:r>
          </w:p>
        </w:tc>
        <w:tc>
          <w:tcPr>
            <w:tcW w:w="2970" w:type="dxa"/>
          </w:tcPr>
          <w:p w14:paraId="0AC9CDFE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5205, -87.6479</w:t>
            </w:r>
          </w:p>
        </w:tc>
        <w:tc>
          <w:tcPr>
            <w:tcW w:w="2430" w:type="dxa"/>
          </w:tcPr>
          <w:p w14:paraId="7AF03301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ranch 3</w:t>
            </w:r>
          </w:p>
        </w:tc>
        <w:tc>
          <w:tcPr>
            <w:tcW w:w="1530" w:type="dxa"/>
            <w:vAlign w:val="bottom"/>
          </w:tcPr>
          <w:p w14:paraId="6BE1B43B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</w:t>
            </w:r>
          </w:p>
        </w:tc>
      </w:tr>
      <w:tr w:rsidR="00B042A0" w:rsidRPr="00E14E13" w14:paraId="3A5C8A70" w14:textId="77777777" w:rsidTr="0018311E">
        <w:tc>
          <w:tcPr>
            <w:tcW w:w="1075" w:type="dxa"/>
            <w:vAlign w:val="bottom"/>
          </w:tcPr>
          <w:p w14:paraId="51D3B111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SCKR</w:t>
            </w:r>
          </w:p>
        </w:tc>
        <w:tc>
          <w:tcPr>
            <w:tcW w:w="3155" w:type="dxa"/>
          </w:tcPr>
          <w:p w14:paraId="413CA959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Scarboro Creek Kewaunee River</w:t>
            </w:r>
          </w:p>
        </w:tc>
        <w:tc>
          <w:tcPr>
            <w:tcW w:w="2970" w:type="dxa"/>
          </w:tcPr>
          <w:p w14:paraId="4F39A2CF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5142, -87.6218</w:t>
            </w:r>
          </w:p>
        </w:tc>
        <w:tc>
          <w:tcPr>
            <w:tcW w:w="2430" w:type="dxa"/>
          </w:tcPr>
          <w:p w14:paraId="7127B31E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ranch 3</w:t>
            </w:r>
          </w:p>
        </w:tc>
        <w:tc>
          <w:tcPr>
            <w:tcW w:w="1530" w:type="dxa"/>
            <w:vAlign w:val="bottom"/>
          </w:tcPr>
          <w:p w14:paraId="1B0F7086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</w:t>
            </w:r>
          </w:p>
        </w:tc>
      </w:tr>
      <w:tr w:rsidR="00B042A0" w:rsidRPr="00E14E13" w14:paraId="1D0A69D8" w14:textId="77777777" w:rsidTr="0018311E">
        <w:tc>
          <w:tcPr>
            <w:tcW w:w="1075" w:type="dxa"/>
            <w:vAlign w:val="bottom"/>
          </w:tcPr>
          <w:p w14:paraId="0B37C8A7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KRCA</w:t>
            </w:r>
          </w:p>
        </w:tc>
        <w:tc>
          <w:tcPr>
            <w:tcW w:w="3155" w:type="dxa"/>
          </w:tcPr>
          <w:p w14:paraId="76195999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 River County Road C-A</w:t>
            </w:r>
          </w:p>
        </w:tc>
        <w:tc>
          <w:tcPr>
            <w:tcW w:w="2970" w:type="dxa"/>
          </w:tcPr>
          <w:p w14:paraId="458F45DB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5164, -87.6084</w:t>
            </w:r>
          </w:p>
        </w:tc>
        <w:tc>
          <w:tcPr>
            <w:tcW w:w="2430" w:type="dxa"/>
          </w:tcPr>
          <w:p w14:paraId="2477C564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Downstream</w:t>
            </w:r>
          </w:p>
        </w:tc>
        <w:tc>
          <w:tcPr>
            <w:tcW w:w="1530" w:type="dxa"/>
            <w:vAlign w:val="bottom"/>
          </w:tcPr>
          <w:p w14:paraId="21DC5736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</w:t>
            </w:r>
          </w:p>
        </w:tc>
      </w:tr>
      <w:tr w:rsidR="00B042A0" w:rsidRPr="00E14E13" w14:paraId="05DFBBF8" w14:textId="77777777" w:rsidTr="0018311E">
        <w:tc>
          <w:tcPr>
            <w:tcW w:w="1075" w:type="dxa"/>
            <w:vAlign w:val="bottom"/>
          </w:tcPr>
          <w:p w14:paraId="338B31ED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BPKR</w:t>
            </w:r>
          </w:p>
        </w:tc>
        <w:tc>
          <w:tcPr>
            <w:tcW w:w="3155" w:type="dxa"/>
          </w:tcPr>
          <w:p w14:paraId="7E071C3F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proofErr w:type="spellStart"/>
            <w:r w:rsidRPr="00E14E13">
              <w:rPr>
                <w:rFonts w:cs="Times New Roman"/>
                <w:szCs w:val="24"/>
              </w:rPr>
              <w:t>Bruemmer</w:t>
            </w:r>
            <w:proofErr w:type="spellEnd"/>
            <w:r w:rsidRPr="00E14E13">
              <w:rPr>
                <w:rFonts w:cs="Times New Roman"/>
                <w:szCs w:val="24"/>
              </w:rPr>
              <w:t xml:space="preserve"> Park</w:t>
            </w:r>
          </w:p>
        </w:tc>
        <w:tc>
          <w:tcPr>
            <w:tcW w:w="2970" w:type="dxa"/>
          </w:tcPr>
          <w:p w14:paraId="71D3A434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4606, -87.5580</w:t>
            </w:r>
          </w:p>
        </w:tc>
        <w:tc>
          <w:tcPr>
            <w:tcW w:w="2430" w:type="dxa"/>
          </w:tcPr>
          <w:p w14:paraId="5F4F60E4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Downstream</w:t>
            </w:r>
          </w:p>
        </w:tc>
        <w:tc>
          <w:tcPr>
            <w:tcW w:w="1530" w:type="dxa"/>
            <w:vAlign w:val="bottom"/>
          </w:tcPr>
          <w:p w14:paraId="0344EA5E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</w:t>
            </w:r>
          </w:p>
        </w:tc>
      </w:tr>
      <w:tr w:rsidR="00B042A0" w:rsidRPr="00E14E13" w14:paraId="0672A7D3" w14:textId="77777777" w:rsidTr="0018311E">
        <w:tc>
          <w:tcPr>
            <w:tcW w:w="1075" w:type="dxa"/>
            <w:vAlign w:val="bottom"/>
          </w:tcPr>
          <w:p w14:paraId="733AC5D3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Loop</w:t>
            </w:r>
          </w:p>
        </w:tc>
        <w:tc>
          <w:tcPr>
            <w:tcW w:w="3155" w:type="dxa"/>
          </w:tcPr>
          <w:p w14:paraId="30C43158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 River Loop</w:t>
            </w:r>
          </w:p>
        </w:tc>
        <w:tc>
          <w:tcPr>
            <w:tcW w:w="2970" w:type="dxa"/>
          </w:tcPr>
          <w:p w14:paraId="71A5D7B4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4779, -87.5271</w:t>
            </w:r>
          </w:p>
        </w:tc>
        <w:tc>
          <w:tcPr>
            <w:tcW w:w="2430" w:type="dxa"/>
          </w:tcPr>
          <w:p w14:paraId="02511353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Downstream</w:t>
            </w:r>
          </w:p>
        </w:tc>
        <w:tc>
          <w:tcPr>
            <w:tcW w:w="1530" w:type="dxa"/>
            <w:vAlign w:val="bottom"/>
          </w:tcPr>
          <w:p w14:paraId="7B5EFF3C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</w:t>
            </w:r>
          </w:p>
        </w:tc>
      </w:tr>
      <w:tr w:rsidR="00B042A0" w:rsidRPr="00E14E13" w14:paraId="703D8E8F" w14:textId="77777777" w:rsidTr="0018311E">
        <w:tc>
          <w:tcPr>
            <w:tcW w:w="1075" w:type="dxa"/>
            <w:vAlign w:val="bottom"/>
          </w:tcPr>
          <w:p w14:paraId="779CF9FA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KRM</w:t>
            </w:r>
          </w:p>
        </w:tc>
        <w:tc>
          <w:tcPr>
            <w:tcW w:w="3155" w:type="dxa"/>
          </w:tcPr>
          <w:p w14:paraId="5C2EF217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 River Mouth</w:t>
            </w:r>
          </w:p>
        </w:tc>
        <w:tc>
          <w:tcPr>
            <w:tcW w:w="2970" w:type="dxa"/>
          </w:tcPr>
          <w:p w14:paraId="100A4961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4636, -87.5044</w:t>
            </w:r>
          </w:p>
        </w:tc>
        <w:tc>
          <w:tcPr>
            <w:tcW w:w="2430" w:type="dxa"/>
          </w:tcPr>
          <w:p w14:paraId="75ADCCBA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Mouth of KR, Downstream</w:t>
            </w:r>
          </w:p>
        </w:tc>
        <w:tc>
          <w:tcPr>
            <w:tcW w:w="1530" w:type="dxa"/>
            <w:vAlign w:val="bottom"/>
          </w:tcPr>
          <w:p w14:paraId="2793E825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</w:t>
            </w:r>
          </w:p>
        </w:tc>
      </w:tr>
      <w:tr w:rsidR="00B042A0" w:rsidRPr="00E14E13" w14:paraId="05CFB4F5" w14:textId="77777777" w:rsidTr="0018311E">
        <w:tc>
          <w:tcPr>
            <w:tcW w:w="1075" w:type="dxa"/>
            <w:vAlign w:val="bottom"/>
          </w:tcPr>
          <w:p w14:paraId="0492E9DB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DDUS</w:t>
            </w:r>
          </w:p>
        </w:tc>
        <w:tc>
          <w:tcPr>
            <w:tcW w:w="3155" w:type="dxa"/>
          </w:tcPr>
          <w:p w14:paraId="13222B3C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CAFO impacted stream</w:t>
            </w:r>
          </w:p>
        </w:tc>
        <w:tc>
          <w:tcPr>
            <w:tcW w:w="2970" w:type="dxa"/>
          </w:tcPr>
          <w:p w14:paraId="20E16AE0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6754, -87.5885</w:t>
            </w:r>
          </w:p>
        </w:tc>
        <w:tc>
          <w:tcPr>
            <w:tcW w:w="2430" w:type="dxa"/>
          </w:tcPr>
          <w:p w14:paraId="02CDD132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DD</w:t>
            </w:r>
          </w:p>
        </w:tc>
        <w:tc>
          <w:tcPr>
            <w:tcW w:w="1530" w:type="dxa"/>
            <w:vAlign w:val="bottom"/>
          </w:tcPr>
          <w:p w14:paraId="2CDF1906" w14:textId="2E3EA99B" w:rsidR="00B042A0" w:rsidRPr="00E14E13" w:rsidRDefault="00FF59EE" w:rsidP="0018311E">
            <w:pPr>
              <w:rPr>
                <w:rFonts w:cs="Times New Roman"/>
                <w:szCs w:val="24"/>
              </w:rPr>
            </w:pPr>
            <w:proofErr w:type="spellStart"/>
            <w:r w:rsidRPr="00E14E13">
              <w:rPr>
                <w:rFonts w:cs="Times New Roman"/>
                <w:szCs w:val="24"/>
              </w:rPr>
              <w:t>Ahnapee</w:t>
            </w:r>
            <w:proofErr w:type="spellEnd"/>
          </w:p>
        </w:tc>
      </w:tr>
      <w:tr w:rsidR="00B042A0" w:rsidRPr="00E14E13" w14:paraId="4DBCDFFA" w14:textId="77777777" w:rsidTr="0018311E">
        <w:tc>
          <w:tcPr>
            <w:tcW w:w="1075" w:type="dxa"/>
            <w:vAlign w:val="bottom"/>
          </w:tcPr>
          <w:p w14:paraId="0C5DC0D9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eastAsia="Times New Roman" w:cs="Times New Roman"/>
                <w:color w:val="000000"/>
                <w:szCs w:val="24"/>
              </w:rPr>
              <w:t>DDDS</w:t>
            </w:r>
          </w:p>
        </w:tc>
        <w:tc>
          <w:tcPr>
            <w:tcW w:w="3155" w:type="dxa"/>
          </w:tcPr>
          <w:p w14:paraId="03BBEDE6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CAFO impacted stream</w:t>
            </w:r>
          </w:p>
        </w:tc>
        <w:tc>
          <w:tcPr>
            <w:tcW w:w="2970" w:type="dxa"/>
          </w:tcPr>
          <w:p w14:paraId="5BA23259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6546, -87.5951</w:t>
            </w:r>
          </w:p>
        </w:tc>
        <w:tc>
          <w:tcPr>
            <w:tcW w:w="2430" w:type="dxa"/>
          </w:tcPr>
          <w:p w14:paraId="78725719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DD</w:t>
            </w:r>
          </w:p>
        </w:tc>
        <w:tc>
          <w:tcPr>
            <w:tcW w:w="1530" w:type="dxa"/>
            <w:vAlign w:val="bottom"/>
          </w:tcPr>
          <w:p w14:paraId="558440F5" w14:textId="3AD9D95E" w:rsidR="00B042A0" w:rsidRPr="00E14E13" w:rsidRDefault="00FF59EE" w:rsidP="0018311E">
            <w:pPr>
              <w:rPr>
                <w:rFonts w:cs="Times New Roman"/>
                <w:szCs w:val="24"/>
              </w:rPr>
            </w:pPr>
            <w:proofErr w:type="spellStart"/>
            <w:r w:rsidRPr="00E14E13">
              <w:rPr>
                <w:rFonts w:cs="Times New Roman"/>
                <w:szCs w:val="24"/>
              </w:rPr>
              <w:t>Ahnapee</w:t>
            </w:r>
            <w:proofErr w:type="spellEnd"/>
          </w:p>
        </w:tc>
      </w:tr>
      <w:tr w:rsidR="00B042A0" w:rsidRPr="00E14E13" w14:paraId="6B8A8C8A" w14:textId="77777777" w:rsidTr="0018311E">
        <w:tc>
          <w:tcPr>
            <w:tcW w:w="1075" w:type="dxa"/>
          </w:tcPr>
          <w:p w14:paraId="61E96604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szCs w:val="24"/>
              </w:rPr>
              <w:t>OKW1</w:t>
            </w:r>
          </w:p>
        </w:tc>
        <w:tc>
          <w:tcPr>
            <w:tcW w:w="3155" w:type="dxa"/>
          </w:tcPr>
          <w:p w14:paraId="51FB8C61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Outside Kewaunee Watershed Site 1</w:t>
            </w:r>
          </w:p>
        </w:tc>
        <w:tc>
          <w:tcPr>
            <w:tcW w:w="2970" w:type="dxa"/>
          </w:tcPr>
          <w:p w14:paraId="3A4558C7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8497, -87.4895</w:t>
            </w:r>
          </w:p>
        </w:tc>
        <w:tc>
          <w:tcPr>
            <w:tcW w:w="2430" w:type="dxa"/>
          </w:tcPr>
          <w:p w14:paraId="116BA795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OKW</w:t>
            </w:r>
          </w:p>
        </w:tc>
        <w:tc>
          <w:tcPr>
            <w:tcW w:w="1530" w:type="dxa"/>
          </w:tcPr>
          <w:p w14:paraId="6A08B812" w14:textId="60F0C8F9" w:rsidR="00B042A0" w:rsidRPr="00E14E13" w:rsidRDefault="00FF59EE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Red River and Sturgeon Bay</w:t>
            </w:r>
          </w:p>
        </w:tc>
      </w:tr>
      <w:tr w:rsidR="00B042A0" w:rsidRPr="00E14E13" w14:paraId="50FEA73F" w14:textId="77777777" w:rsidTr="0018311E">
        <w:tc>
          <w:tcPr>
            <w:tcW w:w="1075" w:type="dxa"/>
          </w:tcPr>
          <w:p w14:paraId="3D3E6998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szCs w:val="24"/>
              </w:rPr>
              <w:t>OKW2</w:t>
            </w:r>
          </w:p>
        </w:tc>
        <w:tc>
          <w:tcPr>
            <w:tcW w:w="3155" w:type="dxa"/>
          </w:tcPr>
          <w:p w14:paraId="1E65AF95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Outside Kewaunee Watershed Site 2</w:t>
            </w:r>
          </w:p>
        </w:tc>
        <w:tc>
          <w:tcPr>
            <w:tcW w:w="2970" w:type="dxa"/>
          </w:tcPr>
          <w:p w14:paraId="3E0DA5EB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8095, -87.5865</w:t>
            </w:r>
          </w:p>
        </w:tc>
        <w:tc>
          <w:tcPr>
            <w:tcW w:w="2430" w:type="dxa"/>
          </w:tcPr>
          <w:p w14:paraId="2CA30A74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OKW</w:t>
            </w:r>
          </w:p>
        </w:tc>
        <w:tc>
          <w:tcPr>
            <w:tcW w:w="1530" w:type="dxa"/>
          </w:tcPr>
          <w:p w14:paraId="05D4D511" w14:textId="0B21F63A" w:rsidR="00B042A0" w:rsidRPr="00E14E13" w:rsidRDefault="00FF59EE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Red River and Sturgeon Bay</w:t>
            </w:r>
          </w:p>
        </w:tc>
      </w:tr>
      <w:tr w:rsidR="00B042A0" w:rsidRPr="00E14E13" w14:paraId="511D7625" w14:textId="77777777" w:rsidTr="0018311E">
        <w:tc>
          <w:tcPr>
            <w:tcW w:w="1075" w:type="dxa"/>
          </w:tcPr>
          <w:p w14:paraId="5462ECF5" w14:textId="77777777" w:rsidR="00B042A0" w:rsidRPr="00E14E13" w:rsidRDefault="00B042A0" w:rsidP="0018311E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szCs w:val="24"/>
              </w:rPr>
              <w:t>OKW3</w:t>
            </w:r>
          </w:p>
        </w:tc>
        <w:tc>
          <w:tcPr>
            <w:tcW w:w="3155" w:type="dxa"/>
          </w:tcPr>
          <w:p w14:paraId="7229615F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Outside Kewaunee Watershed Site 3</w:t>
            </w:r>
          </w:p>
        </w:tc>
        <w:tc>
          <w:tcPr>
            <w:tcW w:w="2970" w:type="dxa"/>
          </w:tcPr>
          <w:p w14:paraId="388968B5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44.7706, -87.6558</w:t>
            </w:r>
          </w:p>
        </w:tc>
        <w:tc>
          <w:tcPr>
            <w:tcW w:w="2430" w:type="dxa"/>
          </w:tcPr>
          <w:p w14:paraId="0A82B083" w14:textId="77777777" w:rsidR="00B042A0" w:rsidRPr="00E14E13" w:rsidRDefault="00B042A0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OKW</w:t>
            </w:r>
          </w:p>
        </w:tc>
        <w:tc>
          <w:tcPr>
            <w:tcW w:w="1530" w:type="dxa"/>
          </w:tcPr>
          <w:p w14:paraId="52BA5360" w14:textId="78E4C814" w:rsidR="00B042A0" w:rsidRPr="00E14E13" w:rsidRDefault="00FF59EE" w:rsidP="0018311E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Red River and Sturgeon Bay</w:t>
            </w:r>
          </w:p>
        </w:tc>
      </w:tr>
    </w:tbl>
    <w:p w14:paraId="724A5556" w14:textId="77777777" w:rsidR="00B042A0" w:rsidRPr="00E14E13" w:rsidRDefault="00B042A0" w:rsidP="00B042A0">
      <w:pPr>
        <w:rPr>
          <w:rFonts w:cs="Times New Roman"/>
          <w:szCs w:val="24"/>
        </w:rPr>
      </w:pPr>
      <w:r w:rsidRPr="00E14E13">
        <w:rPr>
          <w:rFonts w:cs="Times New Roman"/>
          <w:szCs w:val="24"/>
        </w:rPr>
        <w:t xml:space="preserve">*Manure samples were also collected from a &lt;200 head beef farm (May and September 2017) and a CAFO farm (September 2017) for a total of 3 samples. </w:t>
      </w:r>
    </w:p>
    <w:p w14:paraId="005C9344" w14:textId="77777777" w:rsidR="00FC7447" w:rsidRDefault="00FC7447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tbl>
      <w:tblPr>
        <w:tblStyle w:val="TableGrid"/>
        <w:tblW w:w="7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1890"/>
        <w:gridCol w:w="1350"/>
      </w:tblGrid>
      <w:tr w:rsidR="00FC7447" w:rsidRPr="00E14E13" w14:paraId="4D7AE627" w14:textId="77777777" w:rsidTr="00297BCC">
        <w:tc>
          <w:tcPr>
            <w:tcW w:w="7915" w:type="dxa"/>
            <w:gridSpan w:val="3"/>
            <w:tcBorders>
              <w:bottom w:val="single" w:sz="4" w:space="0" w:color="auto"/>
            </w:tcBorders>
          </w:tcPr>
          <w:p w14:paraId="3FA8E58B" w14:textId="44EC8CAF" w:rsidR="00FC7447" w:rsidRPr="00E14E13" w:rsidRDefault="00FC7447" w:rsidP="00297BCC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lastRenderedPageBreak/>
              <w:t>Table S</w:t>
            </w:r>
            <w:r>
              <w:rPr>
                <w:rFonts w:cs="Times New Roman"/>
                <w:b/>
                <w:szCs w:val="24"/>
              </w:rPr>
              <w:t>2</w:t>
            </w:r>
            <w:r w:rsidRPr="00E14E13">
              <w:rPr>
                <w:rFonts w:cs="Times New Roman"/>
                <w:b/>
                <w:szCs w:val="24"/>
              </w:rPr>
              <w:t xml:space="preserve">. </w:t>
            </w:r>
            <w:r w:rsidRPr="00E14E13">
              <w:rPr>
                <w:rFonts w:cs="Times New Roman"/>
                <w:szCs w:val="24"/>
              </w:rPr>
              <w:t>Permuted multivariate analysis of variance results for comparisons of microbial community composition beta diversity based on Bray-Curtis dissimilarity. Bolded values indicate significant differences (</w:t>
            </w:r>
            <w:r w:rsidRPr="00E14E13">
              <w:rPr>
                <w:rFonts w:cs="Times New Roman"/>
                <w:i/>
                <w:szCs w:val="24"/>
              </w:rPr>
              <w:t>p</w:t>
            </w:r>
            <w:r w:rsidRPr="00E14E13">
              <w:rPr>
                <w:rFonts w:cs="Times New Roman"/>
                <w:szCs w:val="24"/>
              </w:rPr>
              <w:t>&lt;0.05).</w:t>
            </w:r>
          </w:p>
        </w:tc>
      </w:tr>
      <w:tr w:rsidR="00FC7447" w:rsidRPr="00E14E13" w14:paraId="64620972" w14:textId="77777777" w:rsidTr="00297BCC">
        <w:tc>
          <w:tcPr>
            <w:tcW w:w="7915" w:type="dxa"/>
            <w:gridSpan w:val="3"/>
            <w:tcBorders>
              <w:bottom w:val="single" w:sz="4" w:space="0" w:color="auto"/>
            </w:tcBorders>
          </w:tcPr>
          <w:p w14:paraId="7EDC4C24" w14:textId="77777777" w:rsidR="00FC7447" w:rsidRPr="00E14E13" w:rsidRDefault="00FC7447" w:rsidP="00297BCC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MANOVA</w:t>
            </w:r>
          </w:p>
        </w:tc>
      </w:tr>
      <w:tr w:rsidR="00FC7447" w:rsidRPr="00E14E13" w14:paraId="625705B3" w14:textId="77777777" w:rsidTr="00297BCC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0114ABC" w14:textId="77777777" w:rsidR="00FC7447" w:rsidRPr="00E14E13" w:rsidRDefault="00FC7447" w:rsidP="00297BCC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26CCC7D" w14:textId="77777777" w:rsidR="00FC7447" w:rsidRPr="00E14E13" w:rsidRDefault="00FC7447" w:rsidP="00297BCC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Pseudo-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2EDA81C" w14:textId="77777777" w:rsidR="00FC7447" w:rsidRPr="00E14E13" w:rsidRDefault="00FC7447" w:rsidP="00297BCC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P(perm)</w:t>
            </w:r>
          </w:p>
        </w:tc>
      </w:tr>
      <w:tr w:rsidR="00FC7447" w:rsidRPr="00E14E13" w14:paraId="4A582AAB" w14:textId="77777777" w:rsidTr="00297BCC">
        <w:tc>
          <w:tcPr>
            <w:tcW w:w="4675" w:type="dxa"/>
            <w:tcBorders>
              <w:top w:val="single" w:sz="4" w:space="0" w:color="auto"/>
            </w:tcBorders>
          </w:tcPr>
          <w:p w14:paraId="3F828177" w14:textId="77777777" w:rsidR="00FC7447" w:rsidRPr="00E14E13" w:rsidRDefault="00FC7447" w:rsidP="00297BCC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Sampling Month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CAD791E" w14:textId="77777777" w:rsidR="00FC7447" w:rsidRPr="00E14E13" w:rsidRDefault="00FC7447" w:rsidP="00297BCC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961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60C20ED" w14:textId="77777777" w:rsidR="00FC7447" w:rsidRPr="00E14E13" w:rsidRDefault="00FC7447" w:rsidP="00297BC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E14E13">
              <w:rPr>
                <w:rFonts w:cs="Times New Roman"/>
                <w:b/>
                <w:bCs/>
                <w:szCs w:val="24"/>
              </w:rPr>
              <w:t>0.002</w:t>
            </w:r>
          </w:p>
        </w:tc>
      </w:tr>
      <w:tr w:rsidR="00FC7447" w:rsidRPr="00E14E13" w14:paraId="646C6F00" w14:textId="77777777" w:rsidTr="00297BCC">
        <w:tc>
          <w:tcPr>
            <w:tcW w:w="4675" w:type="dxa"/>
          </w:tcPr>
          <w:p w14:paraId="3369C4A7" w14:textId="77777777" w:rsidR="00FC7447" w:rsidRPr="00E14E13" w:rsidRDefault="00FC7447" w:rsidP="00297BCC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Sample Watershed</w:t>
            </w:r>
          </w:p>
        </w:tc>
        <w:tc>
          <w:tcPr>
            <w:tcW w:w="1890" w:type="dxa"/>
          </w:tcPr>
          <w:p w14:paraId="7BAA0F09" w14:textId="77777777" w:rsidR="00FC7447" w:rsidRPr="00E14E13" w:rsidRDefault="00FC7447" w:rsidP="00297BCC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3.4723</w:t>
            </w:r>
          </w:p>
        </w:tc>
        <w:tc>
          <w:tcPr>
            <w:tcW w:w="1350" w:type="dxa"/>
          </w:tcPr>
          <w:p w14:paraId="460FBA57" w14:textId="77777777" w:rsidR="00FC7447" w:rsidRPr="00E14E13" w:rsidRDefault="00FC7447" w:rsidP="00297BCC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1</w:t>
            </w:r>
          </w:p>
        </w:tc>
      </w:tr>
      <w:tr w:rsidR="00FC7447" w:rsidRPr="00E14E13" w14:paraId="1D58B509" w14:textId="77777777" w:rsidTr="00297BCC">
        <w:tc>
          <w:tcPr>
            <w:tcW w:w="4675" w:type="dxa"/>
            <w:tcBorders>
              <w:bottom w:val="single" w:sz="4" w:space="0" w:color="auto"/>
            </w:tcBorders>
          </w:tcPr>
          <w:p w14:paraId="2EEB3336" w14:textId="77777777" w:rsidR="00FC7447" w:rsidRPr="00E14E13" w:rsidRDefault="00FC7447" w:rsidP="00297BCC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Sample Location nested in Sample Watershe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0185ACA" w14:textId="77777777" w:rsidR="00FC7447" w:rsidRPr="00E14E13" w:rsidRDefault="00FC7447" w:rsidP="00297BCC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3.910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15FA564" w14:textId="77777777" w:rsidR="00FC7447" w:rsidRPr="00E14E13" w:rsidRDefault="00FC7447" w:rsidP="00297BCC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1</w:t>
            </w:r>
          </w:p>
        </w:tc>
      </w:tr>
      <w:tr w:rsidR="00FC7447" w:rsidRPr="00E14E13" w14:paraId="1D189319" w14:textId="77777777" w:rsidTr="00297BCC">
        <w:tc>
          <w:tcPr>
            <w:tcW w:w="79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25ED96" w14:textId="77777777" w:rsidR="00FC7447" w:rsidRPr="00E14E13" w:rsidRDefault="00FC7447" w:rsidP="00297BCC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MANOVA Pairwise Tests- Watershed</w:t>
            </w:r>
          </w:p>
        </w:tc>
      </w:tr>
      <w:tr w:rsidR="00FC7447" w:rsidRPr="00E14E13" w14:paraId="12571646" w14:textId="77777777" w:rsidTr="00297BCC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2CFE672" w14:textId="77777777" w:rsidR="00FC7447" w:rsidRPr="00E14E13" w:rsidRDefault="00FC7447" w:rsidP="00297BCC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Group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CC87E61" w14:textId="77777777" w:rsidR="00FC7447" w:rsidRPr="00E14E13" w:rsidRDefault="00FC7447" w:rsidP="00297BCC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2A51659" w14:textId="77777777" w:rsidR="00FC7447" w:rsidRPr="00E14E13" w:rsidRDefault="00FC7447" w:rsidP="00297BCC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P(perm)</w:t>
            </w:r>
          </w:p>
        </w:tc>
      </w:tr>
      <w:tr w:rsidR="00FC7447" w:rsidRPr="00E14E13" w14:paraId="24995258" w14:textId="77777777" w:rsidTr="00297BCC">
        <w:tc>
          <w:tcPr>
            <w:tcW w:w="4675" w:type="dxa"/>
            <w:tcBorders>
              <w:top w:val="single" w:sz="4" w:space="0" w:color="auto"/>
            </w:tcBorders>
          </w:tcPr>
          <w:p w14:paraId="31FE28EA" w14:textId="77777777" w:rsidR="00FC7447" w:rsidRPr="00E14E13" w:rsidRDefault="00FC7447" w:rsidP="00297BCC">
            <w:pPr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szCs w:val="24"/>
              </w:rPr>
              <w:t xml:space="preserve">Kewaunee, </w:t>
            </w:r>
            <w:proofErr w:type="spellStart"/>
            <w:r w:rsidRPr="00E14E13">
              <w:rPr>
                <w:rFonts w:cs="Times New Roman"/>
                <w:szCs w:val="24"/>
              </w:rPr>
              <w:t>Ahnape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E746D4C" w14:textId="77777777" w:rsidR="00FC7447" w:rsidRPr="00E14E13" w:rsidRDefault="00FC7447" w:rsidP="00297BCC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635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3920A13" w14:textId="77777777" w:rsidR="00FC7447" w:rsidRPr="00E14E13" w:rsidRDefault="00FC7447" w:rsidP="00297BCC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1</w:t>
            </w:r>
          </w:p>
        </w:tc>
      </w:tr>
      <w:tr w:rsidR="00FC7447" w:rsidRPr="00E14E13" w14:paraId="25400402" w14:textId="77777777" w:rsidTr="00297BCC">
        <w:tc>
          <w:tcPr>
            <w:tcW w:w="4675" w:type="dxa"/>
          </w:tcPr>
          <w:p w14:paraId="28F8D2D6" w14:textId="77777777" w:rsidR="00FC7447" w:rsidRPr="00E14E13" w:rsidRDefault="00FC7447" w:rsidP="00297BCC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ewaunee, Red River and Sturgeon Bay</w:t>
            </w:r>
          </w:p>
        </w:tc>
        <w:tc>
          <w:tcPr>
            <w:tcW w:w="1890" w:type="dxa"/>
          </w:tcPr>
          <w:p w14:paraId="6CBD1F8D" w14:textId="77777777" w:rsidR="00FC7447" w:rsidRPr="00E14E13" w:rsidRDefault="00FC7447" w:rsidP="00297BCC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642</w:t>
            </w:r>
          </w:p>
        </w:tc>
        <w:tc>
          <w:tcPr>
            <w:tcW w:w="1350" w:type="dxa"/>
          </w:tcPr>
          <w:p w14:paraId="2E704CD3" w14:textId="77777777" w:rsidR="00FC7447" w:rsidRPr="00E14E13" w:rsidRDefault="00FC7447" w:rsidP="00297BCC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3</w:t>
            </w:r>
          </w:p>
        </w:tc>
      </w:tr>
      <w:tr w:rsidR="00FC7447" w:rsidRPr="00E14E13" w14:paraId="3E6AA663" w14:textId="77777777" w:rsidTr="00297BCC">
        <w:tc>
          <w:tcPr>
            <w:tcW w:w="4675" w:type="dxa"/>
            <w:tcBorders>
              <w:bottom w:val="single" w:sz="4" w:space="0" w:color="auto"/>
            </w:tcBorders>
          </w:tcPr>
          <w:p w14:paraId="23E693E6" w14:textId="77777777" w:rsidR="00FC7447" w:rsidRPr="00E14E13" w:rsidRDefault="00FC7447" w:rsidP="00297BCC">
            <w:pPr>
              <w:rPr>
                <w:rFonts w:cs="Times New Roman"/>
                <w:szCs w:val="24"/>
              </w:rPr>
            </w:pPr>
            <w:proofErr w:type="spellStart"/>
            <w:r w:rsidRPr="00E14E13">
              <w:rPr>
                <w:rFonts w:cs="Times New Roman"/>
                <w:szCs w:val="24"/>
              </w:rPr>
              <w:t>Ahnapee</w:t>
            </w:r>
            <w:proofErr w:type="spellEnd"/>
            <w:r w:rsidRPr="00E14E13">
              <w:rPr>
                <w:rFonts w:cs="Times New Roman"/>
                <w:szCs w:val="24"/>
              </w:rPr>
              <w:t>, Red River and Sturgeon Bay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FC4A9DB" w14:textId="77777777" w:rsidR="00FC7447" w:rsidRPr="00E14E13" w:rsidRDefault="00FC7447" w:rsidP="00297BCC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748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6B52575" w14:textId="77777777" w:rsidR="00FC7447" w:rsidRPr="00E14E13" w:rsidRDefault="00FC7447" w:rsidP="00297BCC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1</w:t>
            </w:r>
          </w:p>
        </w:tc>
      </w:tr>
      <w:tr w:rsidR="00FC7447" w:rsidRPr="00E14E13" w14:paraId="275C4692" w14:textId="77777777" w:rsidTr="00297BCC">
        <w:tc>
          <w:tcPr>
            <w:tcW w:w="79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7DF63D" w14:textId="77777777" w:rsidR="00FC7447" w:rsidRPr="00E14E13" w:rsidRDefault="00FC7447" w:rsidP="00297BCC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MANOVA Pairwise Tests- Location within Kewaunee Watershed</w:t>
            </w:r>
          </w:p>
        </w:tc>
      </w:tr>
      <w:tr w:rsidR="00FC7447" w:rsidRPr="00E14E13" w14:paraId="040ECF2B" w14:textId="77777777" w:rsidTr="00297BCC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A0C22A9" w14:textId="77777777" w:rsidR="00FC7447" w:rsidRPr="00E14E13" w:rsidRDefault="00FC7447" w:rsidP="00297BCC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Group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E9A7C25" w14:textId="77777777" w:rsidR="00FC7447" w:rsidRPr="00E14E13" w:rsidRDefault="00FC7447" w:rsidP="00297BCC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7996D9B" w14:textId="77777777" w:rsidR="00FC7447" w:rsidRPr="00E14E13" w:rsidRDefault="00FC7447" w:rsidP="00297BCC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P(perm)</w:t>
            </w:r>
          </w:p>
        </w:tc>
      </w:tr>
      <w:tr w:rsidR="00FC7447" w:rsidRPr="00E14E13" w14:paraId="60F7E63E" w14:textId="77777777" w:rsidTr="00297BCC">
        <w:tc>
          <w:tcPr>
            <w:tcW w:w="4675" w:type="dxa"/>
            <w:tcBorders>
              <w:top w:val="single" w:sz="4" w:space="0" w:color="auto"/>
            </w:tcBorders>
          </w:tcPr>
          <w:p w14:paraId="472E61C3" w14:textId="77777777" w:rsidR="00FC7447" w:rsidRPr="00E14E13" w:rsidRDefault="00FC7447" w:rsidP="00297BCC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Downstream, B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9695812" w14:textId="77777777" w:rsidR="00FC7447" w:rsidRPr="00E14E13" w:rsidRDefault="00FC7447" w:rsidP="00297BCC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2.309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9648966" w14:textId="77777777" w:rsidR="00FC7447" w:rsidRPr="00E14E13" w:rsidRDefault="00FC7447" w:rsidP="00297BCC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1</w:t>
            </w:r>
          </w:p>
        </w:tc>
      </w:tr>
      <w:tr w:rsidR="00FC7447" w:rsidRPr="00E14E13" w14:paraId="5E534189" w14:textId="77777777" w:rsidTr="00297BCC">
        <w:tc>
          <w:tcPr>
            <w:tcW w:w="4675" w:type="dxa"/>
          </w:tcPr>
          <w:p w14:paraId="2148D0B6" w14:textId="77777777" w:rsidR="00FC7447" w:rsidRPr="00E14E13" w:rsidRDefault="00FC7447" w:rsidP="00297BCC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Downstream, B2</w:t>
            </w:r>
          </w:p>
        </w:tc>
        <w:tc>
          <w:tcPr>
            <w:tcW w:w="1890" w:type="dxa"/>
          </w:tcPr>
          <w:p w14:paraId="017B9716" w14:textId="77777777" w:rsidR="00FC7447" w:rsidRPr="00E14E13" w:rsidRDefault="00FC7447" w:rsidP="00297BCC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3878</w:t>
            </w:r>
          </w:p>
        </w:tc>
        <w:tc>
          <w:tcPr>
            <w:tcW w:w="1350" w:type="dxa"/>
          </w:tcPr>
          <w:p w14:paraId="7D5FC69C" w14:textId="77777777" w:rsidR="00FC7447" w:rsidRPr="00E14E13" w:rsidRDefault="00FC7447" w:rsidP="00297BCC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8</w:t>
            </w:r>
          </w:p>
        </w:tc>
      </w:tr>
      <w:tr w:rsidR="00FC7447" w:rsidRPr="00E14E13" w14:paraId="5672A365" w14:textId="77777777" w:rsidTr="00297BCC">
        <w:tc>
          <w:tcPr>
            <w:tcW w:w="4675" w:type="dxa"/>
          </w:tcPr>
          <w:p w14:paraId="3B061BAE" w14:textId="77777777" w:rsidR="00FC7447" w:rsidRPr="00E14E13" w:rsidRDefault="00FC7447" w:rsidP="00297BCC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Downstream, B3</w:t>
            </w:r>
          </w:p>
        </w:tc>
        <w:tc>
          <w:tcPr>
            <w:tcW w:w="1890" w:type="dxa"/>
          </w:tcPr>
          <w:p w14:paraId="7460C62A" w14:textId="77777777" w:rsidR="00FC7447" w:rsidRPr="00E14E13" w:rsidRDefault="00FC7447" w:rsidP="00297BCC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9258</w:t>
            </w:r>
          </w:p>
        </w:tc>
        <w:tc>
          <w:tcPr>
            <w:tcW w:w="1350" w:type="dxa"/>
          </w:tcPr>
          <w:p w14:paraId="3F9F1EF0" w14:textId="77777777" w:rsidR="00FC7447" w:rsidRPr="00E14E13" w:rsidRDefault="00FC7447" w:rsidP="00297BCC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2</w:t>
            </w:r>
          </w:p>
        </w:tc>
      </w:tr>
      <w:tr w:rsidR="00FC7447" w:rsidRPr="00E14E13" w14:paraId="1F6321BD" w14:textId="77777777" w:rsidTr="00297BCC">
        <w:tc>
          <w:tcPr>
            <w:tcW w:w="4675" w:type="dxa"/>
          </w:tcPr>
          <w:p w14:paraId="06F33B1A" w14:textId="77777777" w:rsidR="00FC7447" w:rsidRPr="00E14E13" w:rsidRDefault="00FC7447" w:rsidP="00297BCC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1, B2</w:t>
            </w:r>
          </w:p>
        </w:tc>
        <w:tc>
          <w:tcPr>
            <w:tcW w:w="1890" w:type="dxa"/>
          </w:tcPr>
          <w:p w14:paraId="3C2F0D04" w14:textId="77777777" w:rsidR="00FC7447" w:rsidRPr="00E14E13" w:rsidRDefault="00FC7447" w:rsidP="00297BCC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2.3057</w:t>
            </w:r>
          </w:p>
        </w:tc>
        <w:tc>
          <w:tcPr>
            <w:tcW w:w="1350" w:type="dxa"/>
          </w:tcPr>
          <w:p w14:paraId="7413319C" w14:textId="77777777" w:rsidR="00FC7447" w:rsidRPr="00E14E13" w:rsidRDefault="00FC7447" w:rsidP="00297BCC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1</w:t>
            </w:r>
          </w:p>
        </w:tc>
      </w:tr>
      <w:tr w:rsidR="00FC7447" w:rsidRPr="00E14E13" w14:paraId="2545E900" w14:textId="77777777" w:rsidTr="00297BCC">
        <w:tc>
          <w:tcPr>
            <w:tcW w:w="4675" w:type="dxa"/>
          </w:tcPr>
          <w:p w14:paraId="39121113" w14:textId="77777777" w:rsidR="00FC7447" w:rsidRPr="00E14E13" w:rsidRDefault="00FC7447" w:rsidP="00297BCC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1, B3</w:t>
            </w:r>
          </w:p>
        </w:tc>
        <w:tc>
          <w:tcPr>
            <w:tcW w:w="1890" w:type="dxa"/>
          </w:tcPr>
          <w:p w14:paraId="0525CF56" w14:textId="77777777" w:rsidR="00FC7447" w:rsidRPr="00E14E13" w:rsidRDefault="00FC7447" w:rsidP="00297BCC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7388</w:t>
            </w:r>
          </w:p>
        </w:tc>
        <w:tc>
          <w:tcPr>
            <w:tcW w:w="1350" w:type="dxa"/>
          </w:tcPr>
          <w:p w14:paraId="168FCA05" w14:textId="77777777" w:rsidR="00FC7447" w:rsidRPr="00E14E13" w:rsidRDefault="00FC7447" w:rsidP="00297BCC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5</w:t>
            </w:r>
          </w:p>
        </w:tc>
      </w:tr>
      <w:tr w:rsidR="00FC7447" w:rsidRPr="00E14E13" w14:paraId="4D45DFF9" w14:textId="77777777" w:rsidTr="00297BCC">
        <w:tc>
          <w:tcPr>
            <w:tcW w:w="4675" w:type="dxa"/>
            <w:tcBorders>
              <w:bottom w:val="single" w:sz="4" w:space="0" w:color="auto"/>
            </w:tcBorders>
          </w:tcPr>
          <w:p w14:paraId="06086DE9" w14:textId="77777777" w:rsidR="00FC7447" w:rsidRPr="00E14E13" w:rsidRDefault="00FC7447" w:rsidP="00297BCC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2, B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C6D2D02" w14:textId="77777777" w:rsidR="00FC7447" w:rsidRPr="00E14E13" w:rsidRDefault="00FC7447" w:rsidP="00297BCC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2.037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3646364" w14:textId="77777777" w:rsidR="00FC7447" w:rsidRPr="00E14E13" w:rsidRDefault="00FC7447" w:rsidP="00297BCC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1</w:t>
            </w:r>
          </w:p>
        </w:tc>
      </w:tr>
    </w:tbl>
    <w:p w14:paraId="2E8AE7D5" w14:textId="2F0C27B8" w:rsidR="0033077F" w:rsidRPr="00E14E13" w:rsidRDefault="0033077F">
      <w:pPr>
        <w:rPr>
          <w:rFonts w:cs="Times New Roman"/>
          <w:b/>
          <w:szCs w:val="24"/>
        </w:rPr>
      </w:pPr>
      <w:r w:rsidRPr="00E14E13">
        <w:rPr>
          <w:rFonts w:cs="Times New Roman"/>
          <w:b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1347"/>
        <w:gridCol w:w="3420"/>
        <w:gridCol w:w="1707"/>
      </w:tblGrid>
      <w:tr w:rsidR="0049726F" w:rsidRPr="00E14E13" w14:paraId="6FD43963" w14:textId="77777777" w:rsidTr="003A34CF">
        <w:tc>
          <w:tcPr>
            <w:tcW w:w="86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CFDE0" w14:textId="728CFC95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lastRenderedPageBreak/>
              <w:t>Table S</w:t>
            </w:r>
            <w:r w:rsidR="00FC7447">
              <w:rPr>
                <w:rFonts w:cs="Times New Roman"/>
                <w:b/>
                <w:szCs w:val="24"/>
              </w:rPr>
              <w:t>3</w:t>
            </w:r>
            <w:r w:rsidRPr="00E14E13">
              <w:rPr>
                <w:rFonts w:cs="Times New Roman"/>
                <w:b/>
                <w:szCs w:val="24"/>
              </w:rPr>
              <w:t>.</w:t>
            </w:r>
            <w:r w:rsidRPr="00E14E1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14E13">
              <w:rPr>
                <w:rFonts w:cs="Times New Roman"/>
                <w:szCs w:val="24"/>
              </w:rPr>
              <w:t>DistLM</w:t>
            </w:r>
            <w:proofErr w:type="spellEnd"/>
            <w:r w:rsidRPr="00E14E13">
              <w:rPr>
                <w:rFonts w:cs="Times New Roman"/>
                <w:szCs w:val="24"/>
              </w:rPr>
              <w:t xml:space="preserve"> marginal tests of </w:t>
            </w:r>
            <w:r w:rsidR="00C40A45" w:rsidRPr="00E14E13">
              <w:rPr>
                <w:rFonts w:cs="Times New Roman"/>
                <w:szCs w:val="24"/>
              </w:rPr>
              <w:t xml:space="preserve">the proportion of </w:t>
            </w:r>
            <w:r w:rsidRPr="00E14E13">
              <w:rPr>
                <w:rFonts w:cs="Times New Roman"/>
                <w:szCs w:val="24"/>
              </w:rPr>
              <w:t xml:space="preserve">measured environmental variables </w:t>
            </w:r>
            <w:r w:rsidR="00C40A45" w:rsidRPr="00E14E13">
              <w:rPr>
                <w:rFonts w:cs="Times New Roman"/>
                <w:szCs w:val="24"/>
              </w:rPr>
              <w:t xml:space="preserve">influence on the variation in </w:t>
            </w:r>
            <w:r w:rsidRPr="00E14E13">
              <w:rPr>
                <w:rFonts w:cs="Times New Roman"/>
                <w:szCs w:val="24"/>
              </w:rPr>
              <w:t xml:space="preserve">microbial community </w:t>
            </w:r>
            <w:r w:rsidR="00C40A45" w:rsidRPr="00E14E13">
              <w:rPr>
                <w:rFonts w:cs="Times New Roman"/>
                <w:szCs w:val="24"/>
              </w:rPr>
              <w:t>composition.</w:t>
            </w:r>
            <w:r w:rsidRPr="00E14E13">
              <w:rPr>
                <w:rFonts w:cs="Times New Roman"/>
                <w:szCs w:val="24"/>
              </w:rPr>
              <w:t xml:space="preserve"> Model variables include only those at or nearing statistical significance as determined by </w:t>
            </w:r>
            <w:r w:rsidRPr="00E14E13">
              <w:rPr>
                <w:rFonts w:cs="Times New Roman"/>
                <w:i/>
                <w:szCs w:val="24"/>
              </w:rPr>
              <w:t>P</w:t>
            </w:r>
            <w:r w:rsidRPr="00E14E13">
              <w:rPr>
                <w:rFonts w:cs="Times New Roman"/>
                <w:szCs w:val="24"/>
              </w:rPr>
              <w:t>.</w:t>
            </w:r>
          </w:p>
        </w:tc>
      </w:tr>
      <w:tr w:rsidR="0049726F" w:rsidRPr="00E14E13" w14:paraId="4826BF6B" w14:textId="77777777" w:rsidTr="003A34CF"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A81F4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83234" w14:textId="77777777" w:rsidR="0049726F" w:rsidRPr="00E14E13" w:rsidRDefault="0049726F" w:rsidP="003A34CF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Pseudo-F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AB015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Proportion of variation explained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20280" w14:textId="77777777" w:rsidR="0049726F" w:rsidRPr="00E14E13" w:rsidRDefault="0049726F" w:rsidP="003A34CF">
            <w:pPr>
              <w:jc w:val="center"/>
              <w:rPr>
                <w:rFonts w:cs="Times New Roman"/>
                <w:i/>
                <w:szCs w:val="24"/>
              </w:rPr>
            </w:pPr>
            <w:r w:rsidRPr="00E14E13">
              <w:rPr>
                <w:rFonts w:cs="Times New Roman"/>
                <w:i/>
                <w:szCs w:val="24"/>
              </w:rPr>
              <w:t>P</w:t>
            </w:r>
            <w:r w:rsidRPr="00E14E13">
              <w:rPr>
                <w:rFonts w:cs="Times New Roman"/>
                <w:szCs w:val="24"/>
              </w:rPr>
              <w:t>*</w:t>
            </w:r>
          </w:p>
        </w:tc>
      </w:tr>
      <w:tr w:rsidR="0049726F" w:rsidRPr="00E14E13" w14:paraId="46867211" w14:textId="77777777" w:rsidTr="003A34CF"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A3A53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N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C3C71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5507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7C764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28958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92969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37</w:t>
            </w:r>
          </w:p>
        </w:tc>
      </w:tr>
      <w:tr w:rsidR="0049726F" w:rsidRPr="00E14E13" w14:paraId="55EBC66F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2ED2D69C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p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97FEFBE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494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C1D3A64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2793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855FD86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87</w:t>
            </w:r>
          </w:p>
        </w:tc>
      </w:tr>
      <w:tr w:rsidR="0049726F" w:rsidRPr="00E14E13" w14:paraId="614A9077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51287879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D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8A2A63B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2.111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2CFEAF8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390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D75F525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6</w:t>
            </w:r>
          </w:p>
        </w:tc>
      </w:tr>
      <w:tr w:rsidR="0049726F" w:rsidRPr="00E14E13" w14:paraId="257058BA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0495012C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Coliform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35AA397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977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742B0F2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3663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48B0CA1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11</w:t>
            </w:r>
          </w:p>
        </w:tc>
      </w:tr>
      <w:tr w:rsidR="0049726F" w:rsidRPr="00E14E13" w14:paraId="13A1FC2A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6208A20C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proofErr w:type="spellStart"/>
            <w:r w:rsidRPr="00E14E13">
              <w:rPr>
                <w:rFonts w:cs="Times New Roman"/>
                <w:szCs w:val="24"/>
              </w:rPr>
              <w:t>E_coli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03D9555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557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59691BA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2908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C618117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38</w:t>
            </w:r>
          </w:p>
        </w:tc>
      </w:tr>
      <w:tr w:rsidR="0049726F" w:rsidRPr="00E14E13" w14:paraId="5AA5BDAC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4853A290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B9036D8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2.28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694CFB6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4205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5F171C0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3</w:t>
            </w:r>
          </w:p>
        </w:tc>
      </w:tr>
      <w:tr w:rsidR="0049726F" w:rsidRPr="00E14E13" w14:paraId="14313778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236A510B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M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0B3D981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58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EAC00C8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2961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7A6C71B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36</w:t>
            </w:r>
          </w:p>
        </w:tc>
      </w:tr>
      <w:tr w:rsidR="0049726F" w:rsidRPr="00E14E13" w14:paraId="21CDAF2C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3F29B635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K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E3FF143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3.237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617614C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5861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9FC5ECD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1</w:t>
            </w:r>
          </w:p>
        </w:tc>
      </w:tr>
      <w:tr w:rsidR="0049726F" w:rsidRPr="00E14E13" w14:paraId="4014DE5F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6AC5F683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C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78EDD06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553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EC21C80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2900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07CC34DE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73</w:t>
            </w:r>
          </w:p>
        </w:tc>
      </w:tr>
      <w:tr w:rsidR="0049726F" w:rsidRPr="00E14E13" w14:paraId="2A557FB7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7BA3C56A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V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4D96AB8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2.355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3DFEE62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4333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0C901C4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2</w:t>
            </w:r>
          </w:p>
        </w:tc>
      </w:tr>
      <w:tr w:rsidR="0049726F" w:rsidRPr="00E14E13" w14:paraId="68380F11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2D115C35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F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E0B3719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563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F4D6564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2919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373786B8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7</w:t>
            </w:r>
          </w:p>
        </w:tc>
      </w:tr>
      <w:tr w:rsidR="0049726F" w:rsidRPr="00E14E13" w14:paraId="48ECAA85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49A6F14B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C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483963A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2.192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726E996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4045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5ADC1A60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2</w:t>
            </w:r>
          </w:p>
        </w:tc>
      </w:tr>
      <w:tr w:rsidR="0049726F" w:rsidRPr="00E14E13" w14:paraId="11CB75AA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3A567B65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Ni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2C8ABAF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2.175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76F11D3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401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B0B7670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7</w:t>
            </w:r>
          </w:p>
        </w:tc>
      </w:tr>
      <w:tr w:rsidR="0049726F" w:rsidRPr="00E14E13" w14:paraId="69FB308D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456DBF78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A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E5727BA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2.379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09BC8D7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4376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43749169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6</w:t>
            </w:r>
          </w:p>
        </w:tc>
      </w:tr>
      <w:tr w:rsidR="0049726F" w:rsidRPr="00E14E13" w14:paraId="71337D0E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64826F08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S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AEA6FA0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710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EC958A5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31846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5D5A6DCF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25</w:t>
            </w:r>
          </w:p>
        </w:tc>
      </w:tr>
      <w:tr w:rsidR="0049726F" w:rsidRPr="00E14E13" w14:paraId="0D054133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5F5180A3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M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4C0E579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2.036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7304141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37681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61441C79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7</w:t>
            </w:r>
          </w:p>
        </w:tc>
      </w:tr>
      <w:tr w:rsidR="0049726F" w:rsidRPr="00E14E13" w14:paraId="6C6E3625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1DA302F1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Ag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1B4A0FC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2.151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9909752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3973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1B0A1256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03</w:t>
            </w:r>
          </w:p>
        </w:tc>
      </w:tr>
      <w:tr w:rsidR="0049726F" w:rsidRPr="00E14E13" w14:paraId="76ABDE54" w14:textId="77777777" w:rsidTr="003A34CF"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5B201F87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proofErr w:type="spellStart"/>
            <w:r w:rsidRPr="00E14E13">
              <w:rPr>
                <w:rFonts w:cs="Times New Roman"/>
                <w:szCs w:val="24"/>
              </w:rPr>
              <w:t>Ti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A666212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844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4CD392F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0.03425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14:paraId="1017A89A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13</w:t>
            </w:r>
          </w:p>
        </w:tc>
      </w:tr>
      <w:tr w:rsidR="0049726F" w:rsidRPr="00E14E13" w14:paraId="18F09EA7" w14:textId="77777777" w:rsidTr="003A34CF"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D3A2C" w14:textId="77777777" w:rsidR="0049726F" w:rsidRPr="00E14E13" w:rsidRDefault="0049726F" w:rsidP="003A34CF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Pb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D74FC" w14:textId="77777777" w:rsidR="0049726F" w:rsidRPr="00E14E13" w:rsidRDefault="0049726F" w:rsidP="003A34CF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1.561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DE0ED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szCs w:val="24"/>
              </w:rPr>
              <w:t>0.029147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AEE30" w14:textId="77777777" w:rsidR="0049726F" w:rsidRPr="00E14E13" w:rsidRDefault="0049726F" w:rsidP="003A34CF">
            <w:pPr>
              <w:jc w:val="center"/>
              <w:rPr>
                <w:rFonts w:cs="Times New Roman"/>
                <w:b/>
                <w:szCs w:val="24"/>
              </w:rPr>
            </w:pPr>
            <w:r w:rsidRPr="00E14E13">
              <w:rPr>
                <w:rFonts w:cs="Times New Roman"/>
                <w:b/>
                <w:szCs w:val="24"/>
              </w:rPr>
              <w:t>0.042</w:t>
            </w:r>
          </w:p>
        </w:tc>
      </w:tr>
    </w:tbl>
    <w:p w14:paraId="62031FD8" w14:textId="77777777" w:rsidR="0049726F" w:rsidRPr="00E14E13" w:rsidRDefault="0049726F" w:rsidP="0049726F">
      <w:pPr>
        <w:rPr>
          <w:rFonts w:cs="Times New Roman"/>
          <w:szCs w:val="24"/>
        </w:rPr>
      </w:pPr>
      <w:r w:rsidRPr="00E14E13">
        <w:rPr>
          <w:rFonts w:cs="Times New Roman"/>
          <w:b/>
          <w:szCs w:val="24"/>
        </w:rPr>
        <w:t>*Bold</w:t>
      </w:r>
      <w:r w:rsidRPr="00E14E13">
        <w:rPr>
          <w:rFonts w:cs="Times New Roman"/>
          <w:szCs w:val="24"/>
        </w:rPr>
        <w:t xml:space="preserve"> values indicate statistical significance.</w:t>
      </w:r>
    </w:p>
    <w:p w14:paraId="53D4E4B0" w14:textId="681AE234" w:rsidR="0049726F" w:rsidRPr="00E14E13" w:rsidRDefault="0049726F" w:rsidP="0049726F">
      <w:pPr>
        <w:rPr>
          <w:rFonts w:cs="Times New Roman"/>
          <w:szCs w:val="24"/>
        </w:rPr>
      </w:pPr>
      <w:r w:rsidRPr="00E14E13">
        <w:rPr>
          <w:rFonts w:cs="Times New Roman"/>
          <w:szCs w:val="24"/>
        </w:rPr>
        <w:br w:type="page"/>
      </w:r>
    </w:p>
    <w:p w14:paraId="17D59463" w14:textId="77777777" w:rsidR="00C07D07" w:rsidRPr="00E14E13" w:rsidRDefault="00C07D07">
      <w:pPr>
        <w:rPr>
          <w:rFonts w:cs="Times New Roman"/>
          <w:szCs w:val="24"/>
        </w:rPr>
      </w:pPr>
    </w:p>
    <w:tbl>
      <w:tblPr>
        <w:tblW w:w="5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2970"/>
      </w:tblGrid>
      <w:tr w:rsidR="00C07D07" w:rsidRPr="00E14E13" w14:paraId="500FF886" w14:textId="77777777" w:rsidTr="0018311E">
        <w:trPr>
          <w:trHeight w:val="288"/>
        </w:trPr>
        <w:tc>
          <w:tcPr>
            <w:tcW w:w="59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A5087" w14:textId="4EA96C75" w:rsidR="00C07D07" w:rsidRPr="00E14E13" w:rsidRDefault="00C07D07" w:rsidP="0018311E">
            <w:pPr>
              <w:rPr>
                <w:rFonts w:eastAsia="Times New Roman" w:cs="Times New Roman"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color w:val="000000"/>
                <w:szCs w:val="24"/>
              </w:rPr>
              <w:t>Table S</w:t>
            </w:r>
            <w:r w:rsidR="00172DD9">
              <w:rPr>
                <w:rFonts w:eastAsia="Times New Roman" w:cs="Times New Roman"/>
                <w:b/>
                <w:bCs/>
                <w:color w:val="000000"/>
                <w:szCs w:val="24"/>
              </w:rPr>
              <w:t>4</w:t>
            </w:r>
            <w:r w:rsidRPr="00E14E1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  <w:r w:rsidRPr="00E14E13">
              <w:rPr>
                <w:rFonts w:eastAsia="Times New Roman" w:cs="Times New Roman"/>
                <w:color w:val="000000"/>
                <w:szCs w:val="24"/>
              </w:rPr>
              <w:t xml:space="preserve">Diversity of identified genera and species containing potential human pathogens in benthic sediments of northeastern Wisconsin. </w:t>
            </w:r>
          </w:p>
        </w:tc>
      </w:tr>
      <w:tr w:rsidR="00C07D07" w:rsidRPr="00E14E13" w14:paraId="611B0BFA" w14:textId="77777777" w:rsidTr="0018311E">
        <w:trPr>
          <w:trHeight w:val="288"/>
        </w:trPr>
        <w:tc>
          <w:tcPr>
            <w:tcW w:w="2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1056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Acidaminococcus</w:t>
            </w:r>
            <w:proofErr w:type="spellEnd"/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9857D0D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Leptospira</w:t>
            </w:r>
          </w:p>
        </w:tc>
      </w:tr>
      <w:tr w:rsidR="00C07D07" w:rsidRPr="00E14E13" w14:paraId="3CCBE6E1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4EC2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Acinetobact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5599E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Lysinibacillus</w:t>
            </w:r>
            <w:proofErr w:type="spellEnd"/>
          </w:p>
        </w:tc>
      </w:tr>
      <w:tr w:rsidR="00C07D07" w:rsidRPr="00E14E13" w14:paraId="00D3ADAA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0F77" w14:textId="77777777" w:rsidR="00C07D07" w:rsidRPr="00E14E13" w:rsidRDefault="00C07D07" w:rsidP="0018311E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Acinetobacter </w:t>
            </w:r>
            <w:proofErr w:type="spellStart"/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>lwoff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F3E3E" w14:textId="77777777" w:rsidR="00C07D07" w:rsidRPr="00E14E13" w:rsidRDefault="00C07D07" w:rsidP="0018311E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Mycobacterium</w:t>
            </w:r>
          </w:p>
        </w:tc>
      </w:tr>
      <w:tr w:rsidR="00C07D07" w:rsidRPr="00E14E13" w14:paraId="0F2D0BCE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FDC4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Aerococcu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92C16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Mycobacterium </w:t>
            </w:r>
            <w:proofErr w:type="spellStart"/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>doricum</w:t>
            </w:r>
            <w:proofErr w:type="spellEnd"/>
          </w:p>
        </w:tc>
      </w:tr>
      <w:tr w:rsidR="00C07D07" w:rsidRPr="00E14E13" w14:paraId="79683125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A012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Aeromona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BC242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Mycoplasma</w:t>
            </w:r>
          </w:p>
        </w:tc>
      </w:tr>
      <w:tr w:rsidR="00C07D07" w:rsidRPr="00E14E13" w14:paraId="488F9882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4A1C" w14:textId="77777777" w:rsidR="00C07D07" w:rsidRPr="00E14E13" w:rsidRDefault="00C07D07" w:rsidP="0018311E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Aeromonas </w:t>
            </w:r>
            <w:proofErr w:type="spellStart"/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>sobri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1DCC6" w14:textId="77777777" w:rsidR="00C07D07" w:rsidRPr="00E14E13" w:rsidRDefault="00C07D07" w:rsidP="0018311E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Myroides</w:t>
            </w:r>
            <w:proofErr w:type="spellEnd"/>
          </w:p>
        </w:tc>
      </w:tr>
      <w:tr w:rsidR="00C07D07" w:rsidRPr="00E14E13" w14:paraId="7C595546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8160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Alloprevotell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22B06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Ochrobactrum</w:t>
            </w:r>
            <w:proofErr w:type="spellEnd"/>
          </w:p>
        </w:tc>
      </w:tr>
      <w:tr w:rsidR="00C07D07" w:rsidRPr="00E14E13" w14:paraId="76864456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654E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Arcobact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01303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Odoribacter</w:t>
            </w:r>
            <w:proofErr w:type="spellEnd"/>
          </w:p>
        </w:tc>
      </w:tr>
      <w:tr w:rsidR="00C07D07" w:rsidRPr="00E14E13" w14:paraId="23607F4F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86F7" w14:textId="77777777" w:rsidR="00C07D07" w:rsidRPr="00E14E13" w:rsidRDefault="00C07D07" w:rsidP="0018311E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Arcobacter </w:t>
            </w:r>
            <w:proofErr w:type="spellStart"/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>cryaerophilu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E5E9D" w14:textId="77777777" w:rsidR="00C07D07" w:rsidRPr="00E14E13" w:rsidRDefault="00C07D07" w:rsidP="0018311E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aenibacillus</w:t>
            </w:r>
            <w:proofErr w:type="spellEnd"/>
          </w:p>
        </w:tc>
      </w:tr>
      <w:tr w:rsidR="00C07D07" w:rsidRPr="00E14E13" w14:paraId="4DF3397F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BE1C" w14:textId="77777777" w:rsidR="00C07D07" w:rsidRPr="00E14E13" w:rsidRDefault="00C07D07" w:rsidP="0018311E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Arcobacter </w:t>
            </w:r>
            <w:proofErr w:type="spellStart"/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>skirrowii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A0BCA" w14:textId="77777777" w:rsidR="00C07D07" w:rsidRPr="00E14E13" w:rsidRDefault="00C07D07" w:rsidP="0018311E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antoea</w:t>
            </w:r>
            <w:proofErr w:type="spellEnd"/>
          </w:p>
        </w:tc>
      </w:tr>
      <w:tr w:rsidR="00C07D07" w:rsidRPr="00E14E13" w14:paraId="11066486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934F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Bacill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CECD3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arabacteroides</w:t>
            </w:r>
          </w:p>
        </w:tc>
      </w:tr>
      <w:tr w:rsidR="00C07D07" w:rsidRPr="00E14E13" w14:paraId="723D8408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248C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Bacteroid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5EDB9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ropionibacterium</w:t>
            </w:r>
          </w:p>
        </w:tc>
      </w:tr>
      <w:tr w:rsidR="00C07D07" w:rsidRPr="00E14E13" w14:paraId="3C7FAB8F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1F17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Brevundimona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89CAF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seudomonas</w:t>
            </w:r>
          </w:p>
        </w:tc>
      </w:tr>
      <w:tr w:rsidR="00C07D07" w:rsidRPr="00E14E13" w14:paraId="2495C2F0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5974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Chryseobacterium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57C13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Pseudomonas alcaligenes</w:t>
            </w:r>
          </w:p>
        </w:tc>
      </w:tr>
      <w:tr w:rsidR="00C07D07" w:rsidRPr="00E14E13" w14:paraId="6169F0AA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4975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Comamonas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2BFEE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Pseudomonas </w:t>
            </w:r>
            <w:proofErr w:type="spellStart"/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>oryzihabitans</w:t>
            </w:r>
            <w:proofErr w:type="spellEnd"/>
          </w:p>
        </w:tc>
      </w:tr>
      <w:tr w:rsidR="00C07D07" w:rsidRPr="00E14E13" w14:paraId="56AD1173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967B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Coxiell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3B5A9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seudonocardia</w:t>
            </w:r>
            <w:proofErr w:type="spellEnd"/>
          </w:p>
        </w:tc>
      </w:tr>
      <w:tr w:rsidR="00C07D07" w:rsidRPr="00E14E13" w14:paraId="49826BF6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48C3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Delfti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B2E77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sychrobacter</w:t>
            </w:r>
            <w:proofErr w:type="spellEnd"/>
          </w:p>
        </w:tc>
      </w:tr>
      <w:tr w:rsidR="00C07D07" w:rsidRPr="00E14E13" w14:paraId="6838817F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A964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Enterobact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31FD2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Ralstonia</w:t>
            </w:r>
            <w:proofErr w:type="spellEnd"/>
          </w:p>
        </w:tc>
      </w:tr>
      <w:tr w:rsidR="00C07D07" w:rsidRPr="00E14E13" w14:paraId="29E2D81F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C68B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Enterococcu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9A16D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Rhodococcus</w:t>
            </w:r>
            <w:proofErr w:type="spellEnd"/>
          </w:p>
        </w:tc>
      </w:tr>
      <w:tr w:rsidR="00C07D07" w:rsidRPr="00E14E13" w14:paraId="7DF993EE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EB1C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Erysipelothrix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D86D0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</w:t>
            </w:r>
            <w:proofErr w:type="spellStart"/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>Rhodococcus</w:t>
            </w:r>
            <w:proofErr w:type="spellEnd"/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>rhodochrous</w:t>
            </w:r>
            <w:proofErr w:type="spellEnd"/>
          </w:p>
        </w:tc>
      </w:tr>
      <w:tr w:rsidR="00C07D07" w:rsidRPr="00E14E13" w14:paraId="28ED5F31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FE68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Escherichia/Shigell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8B9D2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Rickettsia</w:t>
            </w:r>
          </w:p>
        </w:tc>
      </w:tr>
      <w:tr w:rsidR="00C07D07" w:rsidRPr="00E14E13" w14:paraId="42B2AB2C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B397" w14:textId="77777777" w:rsidR="00C07D07" w:rsidRPr="00E14E13" w:rsidRDefault="00C07D07" w:rsidP="0018311E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  Escherichia/Shigella col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B8B10" w14:textId="77777777" w:rsidR="00C07D07" w:rsidRPr="00E14E13" w:rsidRDefault="00C07D07" w:rsidP="0018311E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Serratia</w:t>
            </w:r>
          </w:p>
        </w:tc>
      </w:tr>
      <w:tr w:rsidR="00C07D07" w:rsidRPr="00E14E13" w14:paraId="66C0F824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7FF7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Fibrobacter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2FD6D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Sphingomonas</w:t>
            </w:r>
            <w:proofErr w:type="spellEnd"/>
          </w:p>
        </w:tc>
      </w:tr>
      <w:tr w:rsidR="00C07D07" w:rsidRPr="00E14E13" w14:paraId="09DF2E66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6A1A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Flavobacteriu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F25EF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Staphylococcus</w:t>
            </w:r>
          </w:p>
        </w:tc>
      </w:tr>
      <w:tr w:rsidR="00C07D07" w:rsidRPr="00E14E13" w14:paraId="52C9E89C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BA19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Gordoni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73003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Stenotrophomonas</w:t>
            </w:r>
          </w:p>
        </w:tc>
      </w:tr>
      <w:tr w:rsidR="00C07D07" w:rsidRPr="00E14E13" w14:paraId="4F39563E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9CE3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Klebsiell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87FBE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Sutterella</w:t>
            </w:r>
            <w:proofErr w:type="spellEnd"/>
          </w:p>
        </w:tc>
      </w:tr>
      <w:tr w:rsidR="00C07D07" w:rsidRPr="00E14E13" w14:paraId="57BBFB59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E6788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Legionell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6B288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Yersinia</w:t>
            </w:r>
          </w:p>
        </w:tc>
      </w:tr>
      <w:tr w:rsidR="00C07D07" w:rsidRPr="00E14E13" w14:paraId="685C2D6D" w14:textId="77777777" w:rsidTr="0018311E">
        <w:trPr>
          <w:trHeight w:val="2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66D8E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E14E13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Lelliotti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8C5D3D3" w14:textId="77777777" w:rsidR="00C07D07" w:rsidRPr="00E14E13" w:rsidRDefault="00C07D07" w:rsidP="0018311E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</w:p>
        </w:tc>
      </w:tr>
    </w:tbl>
    <w:p w14:paraId="4566F38D" w14:textId="608D9A4B" w:rsidR="00D47637" w:rsidRPr="00E14E13" w:rsidRDefault="00D47637" w:rsidP="009C5D88">
      <w:pPr>
        <w:rPr>
          <w:rFonts w:cs="Times New Roman"/>
          <w:szCs w:val="24"/>
        </w:rPr>
      </w:pPr>
    </w:p>
    <w:p w14:paraId="336525B5" w14:textId="77777777" w:rsidR="00D47637" w:rsidRPr="00E14E13" w:rsidRDefault="00D47637">
      <w:pPr>
        <w:rPr>
          <w:rFonts w:cs="Times New Roman"/>
          <w:szCs w:val="24"/>
        </w:rPr>
      </w:pPr>
      <w:r w:rsidRPr="00E14E13">
        <w:rPr>
          <w:rFonts w:cs="Times New Roman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2404"/>
        <w:gridCol w:w="2118"/>
        <w:gridCol w:w="2404"/>
        <w:gridCol w:w="2404"/>
      </w:tblGrid>
      <w:tr w:rsidR="00D47637" w:rsidRPr="00E14E13" w14:paraId="7C18B94A" w14:textId="77777777" w:rsidTr="00D47637">
        <w:trPr>
          <w:trHeight w:val="260"/>
        </w:trPr>
        <w:tc>
          <w:tcPr>
            <w:tcW w:w="13315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2DF71CCD" w14:textId="07E804CB" w:rsidR="00D47637" w:rsidRPr="00E14E13" w:rsidRDefault="00D47637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b/>
                <w:bCs/>
                <w:szCs w:val="24"/>
              </w:rPr>
              <w:lastRenderedPageBreak/>
              <w:t>Table S</w:t>
            </w:r>
            <w:r w:rsidR="00172DD9">
              <w:rPr>
                <w:rFonts w:cs="Times New Roman"/>
                <w:b/>
                <w:bCs/>
                <w:szCs w:val="24"/>
              </w:rPr>
              <w:t>5</w:t>
            </w:r>
            <w:r w:rsidRPr="00E14E13">
              <w:rPr>
                <w:rFonts w:cs="Times New Roman"/>
                <w:b/>
                <w:bCs/>
                <w:szCs w:val="24"/>
              </w:rPr>
              <w:t xml:space="preserve">. </w:t>
            </w:r>
            <w:r w:rsidRPr="00E14E13">
              <w:rPr>
                <w:rFonts w:cs="Times New Roman"/>
                <w:szCs w:val="24"/>
              </w:rPr>
              <w:t xml:space="preserve">Pathogens detected to the species level separated by month and river location. </w:t>
            </w:r>
          </w:p>
        </w:tc>
      </w:tr>
      <w:tr w:rsidR="00D47637" w:rsidRPr="00E14E13" w14:paraId="1E6A804A" w14:textId="77777777" w:rsidTr="00D47637">
        <w:trPr>
          <w:trHeight w:val="260"/>
        </w:trPr>
        <w:tc>
          <w:tcPr>
            <w:tcW w:w="179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4A07B310" w14:textId="77777777" w:rsidR="00D47637" w:rsidRPr="00E14E13" w:rsidRDefault="00D47637" w:rsidP="00D47637">
            <w:pPr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246D5963" w14:textId="67E3BF40" w:rsidR="00D47637" w:rsidRPr="00E14E13" w:rsidRDefault="00D47637" w:rsidP="00D47637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February</w:t>
            </w:r>
          </w:p>
        </w:tc>
        <w:tc>
          <w:tcPr>
            <w:tcW w:w="26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120AE603" w14:textId="272CE46D" w:rsidR="00D47637" w:rsidRPr="00E14E13" w:rsidRDefault="00D47637" w:rsidP="00D47637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May</w:t>
            </w:r>
          </w:p>
        </w:tc>
        <w:tc>
          <w:tcPr>
            <w:tcW w:w="29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4726B9A9" w14:textId="0043EBD7" w:rsidR="00D47637" w:rsidRPr="00E14E13" w:rsidRDefault="00D47637" w:rsidP="00D47637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September</w:t>
            </w:r>
          </w:p>
        </w:tc>
        <w:tc>
          <w:tcPr>
            <w:tcW w:w="29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</w:tcPr>
          <w:p w14:paraId="33AD678E" w14:textId="48BB3A19" w:rsidR="00D47637" w:rsidRPr="00E14E13" w:rsidRDefault="00D47637" w:rsidP="00D47637">
            <w:pPr>
              <w:jc w:val="center"/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October</w:t>
            </w:r>
          </w:p>
        </w:tc>
      </w:tr>
      <w:tr w:rsidR="00D47637" w:rsidRPr="00E14E13" w14:paraId="54A12B14" w14:textId="77777777" w:rsidTr="00D47637">
        <w:trPr>
          <w:trHeight w:val="1820"/>
        </w:trPr>
        <w:tc>
          <w:tcPr>
            <w:tcW w:w="1795" w:type="dxa"/>
            <w:tcBorders>
              <w:top w:val="single" w:sz="18" w:space="0" w:color="auto"/>
            </w:tcBorders>
            <w:noWrap/>
            <w:hideMark/>
          </w:tcPr>
          <w:p w14:paraId="5B893D66" w14:textId="77777777" w:rsidR="00D47637" w:rsidRPr="00E14E13" w:rsidRDefault="00D47637" w:rsidP="00D47637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ranch 1</w:t>
            </w:r>
          </w:p>
        </w:tc>
        <w:tc>
          <w:tcPr>
            <w:tcW w:w="2970" w:type="dxa"/>
            <w:tcBorders>
              <w:top w:val="single" w:sz="18" w:space="0" w:color="auto"/>
            </w:tcBorders>
            <w:hideMark/>
          </w:tcPr>
          <w:p w14:paraId="3B055316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Mycobacterium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doricum</w:t>
            </w:r>
            <w:proofErr w:type="spellEnd"/>
          </w:p>
        </w:tc>
        <w:tc>
          <w:tcPr>
            <w:tcW w:w="2610" w:type="dxa"/>
            <w:tcBorders>
              <w:top w:val="single" w:sz="18" w:space="0" w:color="auto"/>
            </w:tcBorders>
            <w:hideMark/>
          </w:tcPr>
          <w:p w14:paraId="56515572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>Pseudomonas alcaligenes</w:t>
            </w:r>
          </w:p>
        </w:tc>
        <w:tc>
          <w:tcPr>
            <w:tcW w:w="2970" w:type="dxa"/>
            <w:tcBorders>
              <w:top w:val="single" w:sz="18" w:space="0" w:color="auto"/>
            </w:tcBorders>
            <w:hideMark/>
          </w:tcPr>
          <w:p w14:paraId="0947EA2F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cinet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lwoffli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rc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cryaerophilu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>Escherichia coli/ Shigella coli</w:t>
            </w:r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Mycobacterium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doricum</w:t>
            </w:r>
            <w:proofErr w:type="spellEnd"/>
          </w:p>
        </w:tc>
        <w:tc>
          <w:tcPr>
            <w:tcW w:w="2970" w:type="dxa"/>
            <w:tcBorders>
              <w:top w:val="single" w:sz="18" w:space="0" w:color="auto"/>
            </w:tcBorders>
            <w:hideMark/>
          </w:tcPr>
          <w:p w14:paraId="26EFB28A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cinet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lwoffli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Aermona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rc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cryaerophilu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rc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kirrowii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Mycobacterium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doricum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>Pseudomonas alcaligenes</w:t>
            </w:r>
            <w:r w:rsidRPr="00E14E13">
              <w:rPr>
                <w:rFonts w:cs="Times New Roman"/>
                <w:i/>
                <w:iCs/>
                <w:szCs w:val="24"/>
              </w:rPr>
              <w:br/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Rhodococcu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rhodochrous</w:t>
            </w:r>
            <w:proofErr w:type="spellEnd"/>
          </w:p>
        </w:tc>
      </w:tr>
      <w:tr w:rsidR="00D47637" w:rsidRPr="00E14E13" w14:paraId="0F132B5B" w14:textId="77777777" w:rsidTr="00D47637">
        <w:trPr>
          <w:trHeight w:val="1300"/>
        </w:trPr>
        <w:tc>
          <w:tcPr>
            <w:tcW w:w="1795" w:type="dxa"/>
            <w:noWrap/>
            <w:hideMark/>
          </w:tcPr>
          <w:p w14:paraId="45FE7B07" w14:textId="77777777" w:rsidR="00D47637" w:rsidRPr="00E14E13" w:rsidRDefault="00D47637" w:rsidP="00D47637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ranch 2</w:t>
            </w:r>
          </w:p>
        </w:tc>
        <w:tc>
          <w:tcPr>
            <w:tcW w:w="2970" w:type="dxa"/>
            <w:hideMark/>
          </w:tcPr>
          <w:p w14:paraId="4EC29070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Mycobacterium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doricum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>Pseudomonas alcaligenes</w:t>
            </w:r>
            <w:r w:rsidRPr="00E14E13">
              <w:rPr>
                <w:rFonts w:cs="Times New Roman"/>
                <w:i/>
                <w:iCs/>
                <w:szCs w:val="24"/>
              </w:rPr>
              <w:br/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Rhodococcu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rhodochrous</w:t>
            </w:r>
            <w:proofErr w:type="spellEnd"/>
          </w:p>
        </w:tc>
        <w:tc>
          <w:tcPr>
            <w:tcW w:w="2610" w:type="dxa"/>
            <w:hideMark/>
          </w:tcPr>
          <w:p w14:paraId="192BEAD0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cinet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lwoffli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rc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cryaerophilu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rc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kirrowii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>Pseudomonas alcaligenes</w:t>
            </w:r>
          </w:p>
        </w:tc>
        <w:tc>
          <w:tcPr>
            <w:tcW w:w="2970" w:type="dxa"/>
            <w:hideMark/>
          </w:tcPr>
          <w:p w14:paraId="44DBE409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Pseud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oryzihabitans</w:t>
            </w:r>
            <w:proofErr w:type="spellEnd"/>
          </w:p>
        </w:tc>
        <w:tc>
          <w:tcPr>
            <w:tcW w:w="2970" w:type="dxa"/>
            <w:hideMark/>
          </w:tcPr>
          <w:p w14:paraId="42C80922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cinet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lwoffli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Aermona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rc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cryaerophilu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>Pseudomonas alcaligenes</w:t>
            </w:r>
          </w:p>
        </w:tc>
      </w:tr>
      <w:tr w:rsidR="00D47637" w:rsidRPr="00E14E13" w14:paraId="74C45DB8" w14:textId="77777777" w:rsidTr="00D47637">
        <w:trPr>
          <w:trHeight w:val="1040"/>
        </w:trPr>
        <w:tc>
          <w:tcPr>
            <w:tcW w:w="1795" w:type="dxa"/>
            <w:noWrap/>
            <w:hideMark/>
          </w:tcPr>
          <w:p w14:paraId="6D72F8E7" w14:textId="77777777" w:rsidR="00D47637" w:rsidRPr="00E14E13" w:rsidRDefault="00D47637" w:rsidP="00D47637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Branch 3</w:t>
            </w:r>
          </w:p>
        </w:tc>
        <w:tc>
          <w:tcPr>
            <w:tcW w:w="2970" w:type="dxa"/>
            <w:hideMark/>
          </w:tcPr>
          <w:p w14:paraId="6EC3B49F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rc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cryaerophilu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>Escherichia coli/Shigella coli</w:t>
            </w:r>
            <w:r w:rsidRPr="00E14E13">
              <w:rPr>
                <w:rFonts w:cs="Times New Roman"/>
                <w:i/>
                <w:iCs/>
                <w:szCs w:val="24"/>
              </w:rPr>
              <w:br/>
              <w:t>Pseudomonas alcaligenes</w:t>
            </w:r>
          </w:p>
        </w:tc>
        <w:tc>
          <w:tcPr>
            <w:tcW w:w="2610" w:type="dxa"/>
            <w:hideMark/>
          </w:tcPr>
          <w:p w14:paraId="64F51798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>Escherichia coli/ Shigella coli</w:t>
            </w:r>
          </w:p>
        </w:tc>
        <w:tc>
          <w:tcPr>
            <w:tcW w:w="2970" w:type="dxa"/>
            <w:hideMark/>
          </w:tcPr>
          <w:p w14:paraId="29970859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rc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cryaerophilu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rc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kirrowii</w:t>
            </w:r>
            <w:proofErr w:type="spellEnd"/>
          </w:p>
        </w:tc>
        <w:tc>
          <w:tcPr>
            <w:tcW w:w="2970" w:type="dxa"/>
            <w:noWrap/>
            <w:hideMark/>
          </w:tcPr>
          <w:p w14:paraId="222807EA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</w:p>
        </w:tc>
      </w:tr>
      <w:tr w:rsidR="00D47637" w:rsidRPr="00E14E13" w14:paraId="086628B5" w14:textId="77777777" w:rsidTr="00D47637">
        <w:trPr>
          <w:trHeight w:val="1040"/>
        </w:trPr>
        <w:tc>
          <w:tcPr>
            <w:tcW w:w="1795" w:type="dxa"/>
            <w:noWrap/>
            <w:hideMark/>
          </w:tcPr>
          <w:p w14:paraId="2C4C4126" w14:textId="77777777" w:rsidR="00D47637" w:rsidRPr="00E14E13" w:rsidRDefault="00D47637" w:rsidP="00D47637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Downstream</w:t>
            </w:r>
          </w:p>
        </w:tc>
        <w:tc>
          <w:tcPr>
            <w:tcW w:w="2970" w:type="dxa"/>
            <w:hideMark/>
          </w:tcPr>
          <w:p w14:paraId="046C1877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cinet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lwoffli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rc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cryaerophilu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Mycobacterium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doricum</w:t>
            </w:r>
            <w:proofErr w:type="spellEnd"/>
          </w:p>
        </w:tc>
        <w:tc>
          <w:tcPr>
            <w:tcW w:w="2610" w:type="dxa"/>
            <w:hideMark/>
          </w:tcPr>
          <w:p w14:paraId="41F32F8C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cinet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lwoffli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</w:p>
        </w:tc>
        <w:tc>
          <w:tcPr>
            <w:tcW w:w="2970" w:type="dxa"/>
            <w:hideMark/>
          </w:tcPr>
          <w:p w14:paraId="2973EF0B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cinet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lwoffli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>Pseudomonas alcaligenes</w:t>
            </w:r>
          </w:p>
        </w:tc>
        <w:tc>
          <w:tcPr>
            <w:tcW w:w="2970" w:type="dxa"/>
            <w:hideMark/>
          </w:tcPr>
          <w:p w14:paraId="5FA64306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>Escherichia coli/ Shigella coli</w:t>
            </w:r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Mycobacterium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doricum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>Pseudomonas alcaligenes</w:t>
            </w:r>
          </w:p>
        </w:tc>
      </w:tr>
      <w:tr w:rsidR="00D47637" w:rsidRPr="00E14E13" w14:paraId="593987AE" w14:textId="77777777" w:rsidTr="00D47637">
        <w:trPr>
          <w:trHeight w:val="520"/>
        </w:trPr>
        <w:tc>
          <w:tcPr>
            <w:tcW w:w="1795" w:type="dxa"/>
            <w:noWrap/>
            <w:hideMark/>
          </w:tcPr>
          <w:p w14:paraId="52344DF7" w14:textId="77777777" w:rsidR="00D47637" w:rsidRPr="00E14E13" w:rsidRDefault="00D47637" w:rsidP="00D47637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OKW</w:t>
            </w:r>
          </w:p>
        </w:tc>
        <w:tc>
          <w:tcPr>
            <w:tcW w:w="2970" w:type="dxa"/>
            <w:noWrap/>
            <w:hideMark/>
          </w:tcPr>
          <w:p w14:paraId="3B9FEEFF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>NA</w:t>
            </w:r>
          </w:p>
        </w:tc>
        <w:tc>
          <w:tcPr>
            <w:tcW w:w="2610" w:type="dxa"/>
            <w:noWrap/>
            <w:hideMark/>
          </w:tcPr>
          <w:p w14:paraId="01A0868E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Aermona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</w:p>
        </w:tc>
        <w:tc>
          <w:tcPr>
            <w:tcW w:w="2970" w:type="dxa"/>
            <w:hideMark/>
          </w:tcPr>
          <w:p w14:paraId="0656A7DE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>Pseudomonas alcaligenes</w:t>
            </w:r>
          </w:p>
        </w:tc>
        <w:tc>
          <w:tcPr>
            <w:tcW w:w="2970" w:type="dxa"/>
            <w:noWrap/>
            <w:hideMark/>
          </w:tcPr>
          <w:p w14:paraId="45729E8E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</w:p>
        </w:tc>
      </w:tr>
      <w:tr w:rsidR="00D47637" w:rsidRPr="00E14E13" w14:paraId="05D21B55" w14:textId="77777777" w:rsidTr="00D47637">
        <w:trPr>
          <w:trHeight w:val="520"/>
        </w:trPr>
        <w:tc>
          <w:tcPr>
            <w:tcW w:w="1795" w:type="dxa"/>
            <w:noWrap/>
            <w:hideMark/>
          </w:tcPr>
          <w:p w14:paraId="0F1713DA" w14:textId="77777777" w:rsidR="00D47637" w:rsidRPr="00E14E13" w:rsidRDefault="00D47637" w:rsidP="00D47637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DD</w:t>
            </w:r>
          </w:p>
        </w:tc>
        <w:tc>
          <w:tcPr>
            <w:tcW w:w="2970" w:type="dxa"/>
            <w:hideMark/>
          </w:tcPr>
          <w:p w14:paraId="03614C6B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Rhodococcu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rhodochrous</w:t>
            </w:r>
            <w:proofErr w:type="spellEnd"/>
          </w:p>
        </w:tc>
        <w:tc>
          <w:tcPr>
            <w:tcW w:w="2610" w:type="dxa"/>
            <w:hideMark/>
          </w:tcPr>
          <w:p w14:paraId="46BD5D84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ir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>Pseudomonas alcaligenes</w:t>
            </w:r>
          </w:p>
        </w:tc>
        <w:tc>
          <w:tcPr>
            <w:tcW w:w="2970" w:type="dxa"/>
            <w:noWrap/>
            <w:hideMark/>
          </w:tcPr>
          <w:p w14:paraId="69B97714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>NA</w:t>
            </w:r>
          </w:p>
        </w:tc>
        <w:tc>
          <w:tcPr>
            <w:tcW w:w="2970" w:type="dxa"/>
            <w:hideMark/>
          </w:tcPr>
          <w:p w14:paraId="0B1A2A36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>Pseudomonas alcaligenes</w:t>
            </w:r>
          </w:p>
        </w:tc>
      </w:tr>
      <w:tr w:rsidR="00D47637" w:rsidRPr="00E14E13" w14:paraId="2EDB4CCF" w14:textId="77777777" w:rsidTr="00D47637">
        <w:trPr>
          <w:trHeight w:val="1300"/>
        </w:trPr>
        <w:tc>
          <w:tcPr>
            <w:tcW w:w="1795" w:type="dxa"/>
            <w:noWrap/>
            <w:hideMark/>
          </w:tcPr>
          <w:p w14:paraId="686F4AD1" w14:textId="77777777" w:rsidR="00D47637" w:rsidRPr="00E14E13" w:rsidRDefault="00D47637" w:rsidP="00D47637">
            <w:pPr>
              <w:rPr>
                <w:rFonts w:cs="Times New Roman"/>
                <w:szCs w:val="24"/>
              </w:rPr>
            </w:pPr>
            <w:r w:rsidRPr="00E14E13">
              <w:rPr>
                <w:rFonts w:cs="Times New Roman"/>
                <w:szCs w:val="24"/>
              </w:rPr>
              <w:t>Manure</w:t>
            </w:r>
          </w:p>
        </w:tc>
        <w:tc>
          <w:tcPr>
            <w:tcW w:w="2970" w:type="dxa"/>
            <w:noWrap/>
            <w:hideMark/>
          </w:tcPr>
          <w:p w14:paraId="109623F2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>NA</w:t>
            </w:r>
          </w:p>
        </w:tc>
        <w:tc>
          <w:tcPr>
            <w:tcW w:w="2610" w:type="dxa"/>
            <w:hideMark/>
          </w:tcPr>
          <w:p w14:paraId="6AEDC398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cinet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lwoffli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eromonas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obria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rc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cryaerophilu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rc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kirrowii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Rhodococcu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rhodochrous</w:t>
            </w:r>
            <w:proofErr w:type="spellEnd"/>
          </w:p>
        </w:tc>
        <w:tc>
          <w:tcPr>
            <w:tcW w:w="2970" w:type="dxa"/>
            <w:hideMark/>
          </w:tcPr>
          <w:p w14:paraId="3E757F67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 xml:space="preserve">Acinet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lwoffli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rc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cryaerophilus</w:t>
            </w:r>
            <w:proofErr w:type="spellEnd"/>
            <w:r w:rsidRPr="00E14E13">
              <w:rPr>
                <w:rFonts w:cs="Times New Roman"/>
                <w:i/>
                <w:iCs/>
                <w:szCs w:val="24"/>
              </w:rPr>
              <w:br/>
              <w:t xml:space="preserve">Arcobacter </w:t>
            </w:r>
            <w:proofErr w:type="spellStart"/>
            <w:r w:rsidRPr="00E14E13">
              <w:rPr>
                <w:rFonts w:cs="Times New Roman"/>
                <w:i/>
                <w:iCs/>
                <w:szCs w:val="24"/>
              </w:rPr>
              <w:t>skirrowii</w:t>
            </w:r>
            <w:proofErr w:type="spellEnd"/>
          </w:p>
        </w:tc>
        <w:tc>
          <w:tcPr>
            <w:tcW w:w="2970" w:type="dxa"/>
            <w:noWrap/>
            <w:hideMark/>
          </w:tcPr>
          <w:p w14:paraId="3CA55C86" w14:textId="77777777" w:rsidR="00D47637" w:rsidRPr="00E14E13" w:rsidRDefault="00D47637" w:rsidP="00D47637">
            <w:pPr>
              <w:rPr>
                <w:rFonts w:cs="Times New Roman"/>
                <w:i/>
                <w:iCs/>
                <w:szCs w:val="24"/>
              </w:rPr>
            </w:pPr>
            <w:r w:rsidRPr="00E14E13">
              <w:rPr>
                <w:rFonts w:cs="Times New Roman"/>
                <w:i/>
                <w:iCs/>
                <w:szCs w:val="24"/>
              </w:rPr>
              <w:t>NA</w:t>
            </w:r>
          </w:p>
        </w:tc>
      </w:tr>
    </w:tbl>
    <w:p w14:paraId="5DC16D5E" w14:textId="41DDAA9B" w:rsidR="00786ECB" w:rsidRDefault="00776B1B" w:rsidP="00E14E13">
      <w:r w:rsidRPr="00912D34">
        <w:rPr>
          <w:rFonts w:cs="Times New Roman"/>
          <w:b/>
          <w:bCs/>
          <w:szCs w:val="24"/>
        </w:rPr>
        <w:lastRenderedPageBreak/>
        <w:t>Figure S1.</w:t>
      </w:r>
      <w:r>
        <w:rPr>
          <w:rFonts w:cs="Times New Roman"/>
          <w:szCs w:val="24"/>
        </w:rPr>
        <w:t xml:space="preserve"> </w:t>
      </w:r>
      <w:r w:rsidR="00912D34" w:rsidRPr="00553F98">
        <w:rPr>
          <w:szCs w:val="24"/>
        </w:rPr>
        <w:t xml:space="preserve">Microbial response to manure fertilization disturbance, estimated with changes in </w:t>
      </w:r>
      <w:r w:rsidR="0028194E">
        <w:rPr>
          <w:szCs w:val="24"/>
        </w:rPr>
        <w:t xml:space="preserve">the mean </w:t>
      </w:r>
      <w:r w:rsidR="0028194E">
        <w:rPr>
          <w:rFonts w:cs="Times New Roman"/>
          <w:szCs w:val="24"/>
        </w:rPr>
        <w:t>±</w:t>
      </w:r>
      <w:r w:rsidR="0028194E">
        <w:rPr>
          <w:szCs w:val="24"/>
        </w:rPr>
        <w:t xml:space="preserve"> standard error of </w:t>
      </w:r>
      <w:r w:rsidR="00912D34" w:rsidRPr="00553F98">
        <w:rPr>
          <w:szCs w:val="24"/>
        </w:rPr>
        <w:t xml:space="preserve">alpha-diversity </w:t>
      </w:r>
      <w:r w:rsidR="00F40D69">
        <w:rPr>
          <w:szCs w:val="24"/>
        </w:rPr>
        <w:t>over tim</w:t>
      </w:r>
      <w:r w:rsidR="00F90C48">
        <w:rPr>
          <w:szCs w:val="24"/>
        </w:rPr>
        <w:t>e. All indices</w:t>
      </w:r>
      <w:r w:rsidR="00386AA8">
        <w:rPr>
          <w:szCs w:val="24"/>
        </w:rPr>
        <w:t xml:space="preserve"> during disturbance, 4 months post-disturbance, and 5 months post-disturbance</w:t>
      </w:r>
      <w:r w:rsidR="00F90C48">
        <w:rPr>
          <w:szCs w:val="24"/>
        </w:rPr>
        <w:t xml:space="preserve"> were compared </w:t>
      </w:r>
      <w:r w:rsidR="00386AA8">
        <w:rPr>
          <w:szCs w:val="24"/>
        </w:rPr>
        <w:t xml:space="preserve">to the pre-disturbance state within </w:t>
      </w:r>
      <w:r w:rsidR="00F90C48">
        <w:rPr>
          <w:szCs w:val="24"/>
        </w:rPr>
        <w:t>sampling location (individual samples clustered by river branch)</w:t>
      </w:r>
      <w:r w:rsidR="00F40D69">
        <w:rPr>
          <w:szCs w:val="24"/>
        </w:rPr>
        <w:t xml:space="preserve">. </w:t>
      </w:r>
      <w:r w:rsidR="00386AA8">
        <w:rPr>
          <w:szCs w:val="24"/>
        </w:rPr>
        <w:t>Measured alpha diversity indices include</w:t>
      </w:r>
      <w:r w:rsidR="00912D34" w:rsidRPr="00553F98">
        <w:rPr>
          <w:szCs w:val="24"/>
        </w:rPr>
        <w:t>: A) Chao1 Index, B) ACE Index, C) Shannon Diversity Index, and D) Inv</w:t>
      </w:r>
      <w:r w:rsidR="00912D34">
        <w:t>erse Simpson Index.</w:t>
      </w:r>
      <w:r w:rsidR="00386AA8">
        <w:t xml:space="preserve"> </w:t>
      </w:r>
      <w:r w:rsidR="00A0462A">
        <w:t xml:space="preserve">Significant differences in alpha diversity within branch over time were compared using </w:t>
      </w:r>
      <w:r w:rsidR="00782436">
        <w:t xml:space="preserve">ANOVA followed by </w:t>
      </w:r>
      <w:r w:rsidR="00203DD0">
        <w:t>post-hoc tests</w:t>
      </w:r>
      <w:r w:rsidR="00F83651">
        <w:t xml:space="preserve"> (</w:t>
      </w:r>
      <w:r w:rsidR="00F83651">
        <w:rPr>
          <w:i/>
          <w:iCs/>
        </w:rPr>
        <w:t>p</w:t>
      </w:r>
      <w:r w:rsidR="00F83651">
        <w:t>&lt;0.05)</w:t>
      </w:r>
      <w:r w:rsidR="00551A22">
        <w:t xml:space="preserve">. Only Branch 2 and Downstream branches of the Kewaunee River were significant different </w:t>
      </w:r>
      <w:r w:rsidR="00246CDD">
        <w:t xml:space="preserve">compared to the pre-disturbance state for Shannon Index and Inverse Simpson index (C-D); an added trend line and * </w:t>
      </w:r>
      <w:r w:rsidR="00F6185B">
        <w:t>signify the upward trend in diversity following disturbance at these two river branches.</w:t>
      </w:r>
    </w:p>
    <w:p w14:paraId="4547483E" w14:textId="7E658052" w:rsidR="00C74E72" w:rsidRPr="00E14E13" w:rsidRDefault="00C74E72" w:rsidP="00E14E13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6F8B7C9" wp14:editId="206FEC42">
            <wp:extent cx="5318760" cy="3816096"/>
            <wp:effectExtent l="0" t="0" r="0" b="0"/>
            <wp:docPr id="1" name="Picture 1" descr="A picture containing light, scene, road, traff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light, scene, road, traffic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8760" cy="3816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4E72" w:rsidRPr="00E14E13" w:rsidSect="002736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32F"/>
    <w:rsid w:val="00012C83"/>
    <w:rsid w:val="0002006D"/>
    <w:rsid w:val="00020B54"/>
    <w:rsid w:val="00023F9F"/>
    <w:rsid w:val="0004046A"/>
    <w:rsid w:val="00055695"/>
    <w:rsid w:val="000603AC"/>
    <w:rsid w:val="00076B03"/>
    <w:rsid w:val="00077210"/>
    <w:rsid w:val="000910F7"/>
    <w:rsid w:val="0009606C"/>
    <w:rsid w:val="000A3978"/>
    <w:rsid w:val="000B3FF0"/>
    <w:rsid w:val="000C0A7C"/>
    <w:rsid w:val="000C1938"/>
    <w:rsid w:val="000E046E"/>
    <w:rsid w:val="000F6B3A"/>
    <w:rsid w:val="00113294"/>
    <w:rsid w:val="001514B5"/>
    <w:rsid w:val="00172DD9"/>
    <w:rsid w:val="0018311E"/>
    <w:rsid w:val="001A6CD6"/>
    <w:rsid w:val="001B2D33"/>
    <w:rsid w:val="001E13F2"/>
    <w:rsid w:val="001E14EC"/>
    <w:rsid w:val="00200044"/>
    <w:rsid w:val="00203DD0"/>
    <w:rsid w:val="0021122C"/>
    <w:rsid w:val="0022247C"/>
    <w:rsid w:val="002260B4"/>
    <w:rsid w:val="002342D8"/>
    <w:rsid w:val="002450FC"/>
    <w:rsid w:val="00246218"/>
    <w:rsid w:val="00246CDD"/>
    <w:rsid w:val="00253A6B"/>
    <w:rsid w:val="00255ED9"/>
    <w:rsid w:val="00255F15"/>
    <w:rsid w:val="00267BFA"/>
    <w:rsid w:val="002736F9"/>
    <w:rsid w:val="0027569B"/>
    <w:rsid w:val="002760B9"/>
    <w:rsid w:val="0027694B"/>
    <w:rsid w:val="00277132"/>
    <w:rsid w:val="00280519"/>
    <w:rsid w:val="0028194E"/>
    <w:rsid w:val="00293A44"/>
    <w:rsid w:val="002B56CE"/>
    <w:rsid w:val="00307796"/>
    <w:rsid w:val="00314239"/>
    <w:rsid w:val="003238BC"/>
    <w:rsid w:val="003260BD"/>
    <w:rsid w:val="0033077F"/>
    <w:rsid w:val="00332110"/>
    <w:rsid w:val="0035053C"/>
    <w:rsid w:val="00356F74"/>
    <w:rsid w:val="003608F5"/>
    <w:rsid w:val="00363CC6"/>
    <w:rsid w:val="00386AA8"/>
    <w:rsid w:val="00391DCF"/>
    <w:rsid w:val="003A34CF"/>
    <w:rsid w:val="003A79A3"/>
    <w:rsid w:val="003B17A4"/>
    <w:rsid w:val="003B394C"/>
    <w:rsid w:val="003B557D"/>
    <w:rsid w:val="003C25B3"/>
    <w:rsid w:val="0041125C"/>
    <w:rsid w:val="00412D97"/>
    <w:rsid w:val="00434D59"/>
    <w:rsid w:val="00437840"/>
    <w:rsid w:val="004415C7"/>
    <w:rsid w:val="00460566"/>
    <w:rsid w:val="00467055"/>
    <w:rsid w:val="00476A84"/>
    <w:rsid w:val="0048276E"/>
    <w:rsid w:val="0048535F"/>
    <w:rsid w:val="0049726F"/>
    <w:rsid w:val="004A1FBA"/>
    <w:rsid w:val="004A246D"/>
    <w:rsid w:val="004A3FD5"/>
    <w:rsid w:val="004C2FCA"/>
    <w:rsid w:val="004D1399"/>
    <w:rsid w:val="00512057"/>
    <w:rsid w:val="005313B9"/>
    <w:rsid w:val="00551A22"/>
    <w:rsid w:val="0055397A"/>
    <w:rsid w:val="0058288B"/>
    <w:rsid w:val="005838D6"/>
    <w:rsid w:val="005A6037"/>
    <w:rsid w:val="005A780D"/>
    <w:rsid w:val="005B7A7E"/>
    <w:rsid w:val="005D19FB"/>
    <w:rsid w:val="005E69A5"/>
    <w:rsid w:val="005F3E7A"/>
    <w:rsid w:val="005F7C52"/>
    <w:rsid w:val="006146D4"/>
    <w:rsid w:val="006234F8"/>
    <w:rsid w:val="006537A2"/>
    <w:rsid w:val="00672569"/>
    <w:rsid w:val="0067262A"/>
    <w:rsid w:val="00676F2D"/>
    <w:rsid w:val="006921A1"/>
    <w:rsid w:val="006A23B5"/>
    <w:rsid w:val="006A61A1"/>
    <w:rsid w:val="006C5015"/>
    <w:rsid w:val="006E3D96"/>
    <w:rsid w:val="006E7473"/>
    <w:rsid w:val="007165D8"/>
    <w:rsid w:val="00733E84"/>
    <w:rsid w:val="00740796"/>
    <w:rsid w:val="00771B65"/>
    <w:rsid w:val="00776B1B"/>
    <w:rsid w:val="00777268"/>
    <w:rsid w:val="00782436"/>
    <w:rsid w:val="00786ECB"/>
    <w:rsid w:val="0079285F"/>
    <w:rsid w:val="007A544E"/>
    <w:rsid w:val="007B2EAA"/>
    <w:rsid w:val="007B6143"/>
    <w:rsid w:val="007D5E8C"/>
    <w:rsid w:val="007E2370"/>
    <w:rsid w:val="007F3C84"/>
    <w:rsid w:val="00806D07"/>
    <w:rsid w:val="00807CD9"/>
    <w:rsid w:val="008176F3"/>
    <w:rsid w:val="00850837"/>
    <w:rsid w:val="008764D2"/>
    <w:rsid w:val="00877E21"/>
    <w:rsid w:val="0088597F"/>
    <w:rsid w:val="00887995"/>
    <w:rsid w:val="00887BB9"/>
    <w:rsid w:val="00895CDB"/>
    <w:rsid w:val="008A7477"/>
    <w:rsid w:val="008C1589"/>
    <w:rsid w:val="008C5AA9"/>
    <w:rsid w:val="008D7863"/>
    <w:rsid w:val="008E2D90"/>
    <w:rsid w:val="00911AFE"/>
    <w:rsid w:val="00912D34"/>
    <w:rsid w:val="00915DA9"/>
    <w:rsid w:val="00916A10"/>
    <w:rsid w:val="009233F6"/>
    <w:rsid w:val="00930FD9"/>
    <w:rsid w:val="00946B94"/>
    <w:rsid w:val="00947C44"/>
    <w:rsid w:val="00954B9A"/>
    <w:rsid w:val="00961D7F"/>
    <w:rsid w:val="009651C5"/>
    <w:rsid w:val="00967363"/>
    <w:rsid w:val="00980E4A"/>
    <w:rsid w:val="009A35BF"/>
    <w:rsid w:val="009C3564"/>
    <w:rsid w:val="009C5D88"/>
    <w:rsid w:val="009F109D"/>
    <w:rsid w:val="009F1E0D"/>
    <w:rsid w:val="009F4A37"/>
    <w:rsid w:val="00A00957"/>
    <w:rsid w:val="00A0462A"/>
    <w:rsid w:val="00A3284B"/>
    <w:rsid w:val="00A82F7B"/>
    <w:rsid w:val="00AB783C"/>
    <w:rsid w:val="00AC12B4"/>
    <w:rsid w:val="00AC42CC"/>
    <w:rsid w:val="00AE6280"/>
    <w:rsid w:val="00B042A0"/>
    <w:rsid w:val="00B13597"/>
    <w:rsid w:val="00B2068D"/>
    <w:rsid w:val="00B30531"/>
    <w:rsid w:val="00B44985"/>
    <w:rsid w:val="00B45F8D"/>
    <w:rsid w:val="00B50FC9"/>
    <w:rsid w:val="00B5350B"/>
    <w:rsid w:val="00B62DB8"/>
    <w:rsid w:val="00BA1BF2"/>
    <w:rsid w:val="00BD5F2E"/>
    <w:rsid w:val="00BF0209"/>
    <w:rsid w:val="00BF0D28"/>
    <w:rsid w:val="00BF6765"/>
    <w:rsid w:val="00C005CD"/>
    <w:rsid w:val="00C006ED"/>
    <w:rsid w:val="00C07D07"/>
    <w:rsid w:val="00C2318A"/>
    <w:rsid w:val="00C27E77"/>
    <w:rsid w:val="00C306FB"/>
    <w:rsid w:val="00C36EB1"/>
    <w:rsid w:val="00C40A45"/>
    <w:rsid w:val="00C473D5"/>
    <w:rsid w:val="00C523D3"/>
    <w:rsid w:val="00C72E4A"/>
    <w:rsid w:val="00C74E72"/>
    <w:rsid w:val="00C8772D"/>
    <w:rsid w:val="00C938DB"/>
    <w:rsid w:val="00CA202D"/>
    <w:rsid w:val="00CB1A6F"/>
    <w:rsid w:val="00CB64AE"/>
    <w:rsid w:val="00CC5785"/>
    <w:rsid w:val="00CD2A37"/>
    <w:rsid w:val="00CE3AB2"/>
    <w:rsid w:val="00CF431E"/>
    <w:rsid w:val="00D44BD3"/>
    <w:rsid w:val="00D47637"/>
    <w:rsid w:val="00D80B28"/>
    <w:rsid w:val="00DA1A93"/>
    <w:rsid w:val="00DA525A"/>
    <w:rsid w:val="00DC3D7F"/>
    <w:rsid w:val="00DD0CD2"/>
    <w:rsid w:val="00DD7621"/>
    <w:rsid w:val="00DE1FA0"/>
    <w:rsid w:val="00DE4237"/>
    <w:rsid w:val="00DE4437"/>
    <w:rsid w:val="00DF63DE"/>
    <w:rsid w:val="00E122E3"/>
    <w:rsid w:val="00E13601"/>
    <w:rsid w:val="00E14E13"/>
    <w:rsid w:val="00E34B09"/>
    <w:rsid w:val="00E4638A"/>
    <w:rsid w:val="00E55330"/>
    <w:rsid w:val="00E60D7B"/>
    <w:rsid w:val="00E71530"/>
    <w:rsid w:val="00E904C8"/>
    <w:rsid w:val="00E9332F"/>
    <w:rsid w:val="00EB4059"/>
    <w:rsid w:val="00ED621B"/>
    <w:rsid w:val="00F0022F"/>
    <w:rsid w:val="00F02B72"/>
    <w:rsid w:val="00F04D1F"/>
    <w:rsid w:val="00F06801"/>
    <w:rsid w:val="00F15F5C"/>
    <w:rsid w:val="00F3025E"/>
    <w:rsid w:val="00F40930"/>
    <w:rsid w:val="00F40D69"/>
    <w:rsid w:val="00F41423"/>
    <w:rsid w:val="00F42DEB"/>
    <w:rsid w:val="00F521FC"/>
    <w:rsid w:val="00F6185B"/>
    <w:rsid w:val="00F83651"/>
    <w:rsid w:val="00F879A9"/>
    <w:rsid w:val="00F90C48"/>
    <w:rsid w:val="00FB698D"/>
    <w:rsid w:val="00FC7447"/>
    <w:rsid w:val="00FD6D9F"/>
    <w:rsid w:val="00FE719E"/>
    <w:rsid w:val="00FF5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E2FBF"/>
  <w15:chartTrackingRefBased/>
  <w15:docId w15:val="{6534A200-A476-4D30-8106-E6F204EE6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5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E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E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E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E8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A3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30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06D95A950F194CB5DCD50CB4CA45A0" ma:contentTypeVersion="13" ma:contentTypeDescription="Create a new document." ma:contentTypeScope="" ma:versionID="a73c384447c38b89d8b4562dbcda27aa">
  <xsd:schema xmlns:xsd="http://www.w3.org/2001/XMLSchema" xmlns:xs="http://www.w3.org/2001/XMLSchema" xmlns:p="http://schemas.microsoft.com/office/2006/metadata/properties" xmlns:ns3="4153ac77-88b0-4851-a220-6b6ce778ed4a" xmlns:ns4="cfb6ee64-7a1b-4ab4-aac2-e06ed8c784e3" targetNamespace="http://schemas.microsoft.com/office/2006/metadata/properties" ma:root="true" ma:fieldsID="c1682173463a53f6e1fb3b440f9b17b6" ns3:_="" ns4:_="">
    <xsd:import namespace="4153ac77-88b0-4851-a220-6b6ce778ed4a"/>
    <xsd:import namespace="cfb6ee64-7a1b-4ab4-aac2-e06ed8c784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53ac77-88b0-4851-a220-6b6ce778ed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6ee64-7a1b-4ab4-aac2-e06ed8c784e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DE0996-4258-4983-A1AE-88217BB992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8B5F175-04FB-4FC5-B5A2-9B052454AD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E69ABD-0AA2-4134-9B1E-4D0BFEDE56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53ac77-88b0-4851-a220-6b6ce778ed4a"/>
    <ds:schemaRef ds:uri="cfb6ee64-7a1b-4ab4-aac2-e06ed8c784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045</Words>
  <Characters>596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le Beattie</dc:creator>
  <cp:keywords/>
  <dc:description/>
  <cp:lastModifiedBy>Giorgia Aprile</cp:lastModifiedBy>
  <cp:revision>20</cp:revision>
  <dcterms:created xsi:type="dcterms:W3CDTF">2020-09-02T02:03:00Z</dcterms:created>
  <dcterms:modified xsi:type="dcterms:W3CDTF">2020-10-06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06D95A950F194CB5DCD50CB4CA45A0</vt:lpwstr>
  </property>
</Properties>
</file>